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768E4" w14:textId="41D04EB1" w:rsidR="008F7C51" w:rsidRPr="00A234EE" w:rsidRDefault="008F7C51" w:rsidP="008F7C51">
      <w:pPr>
        <w:rPr>
          <w:rFonts w:ascii="Times New Roman" w:hAnsi="Times New Roman" w:cs="Times New Roman"/>
          <w:color w:val="000000" w:themeColor="text1"/>
          <w:szCs w:val="21"/>
        </w:rPr>
      </w:pPr>
      <w:r w:rsidRPr="00A234EE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="007A43EB" w:rsidRPr="00A234EE">
        <w:rPr>
          <w:rFonts w:ascii="Times New Roman" w:hAnsi="Times New Roman" w:cs="Times New Roman"/>
          <w:color w:val="000000" w:themeColor="text1"/>
          <w:szCs w:val="21"/>
        </w:rPr>
        <w:t>S</w:t>
      </w:r>
      <w:r w:rsidRPr="00A234EE">
        <w:rPr>
          <w:rFonts w:ascii="Times New Roman" w:hAnsi="Times New Roman" w:cs="Times New Roman"/>
          <w:color w:val="000000" w:themeColor="text1"/>
          <w:szCs w:val="21"/>
        </w:rPr>
        <w:t>1 Baseline characteristics and laboratory parameters of the derivation and validation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4"/>
        <w:gridCol w:w="1669"/>
        <w:gridCol w:w="1622"/>
        <w:gridCol w:w="872"/>
      </w:tblGrid>
      <w:tr w:rsidR="00F8003F" w:rsidRPr="00A234EE" w14:paraId="400B1723" w14:textId="77777777" w:rsidTr="007B5C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FBE34" w14:textId="77777777" w:rsidR="008F7C51" w:rsidRPr="00A234EE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34EE">
              <w:rPr>
                <w:rFonts w:ascii="Times New Roman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0C6C2" w14:textId="77777777" w:rsidR="008F7C51" w:rsidRPr="00A234EE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34EE">
              <w:rPr>
                <w:rFonts w:ascii="Times New Roman" w:hAnsi="Times New Roman" w:cs="Times New Roman"/>
                <w:color w:val="000000" w:themeColor="text1"/>
                <w:szCs w:val="21"/>
              </w:rPr>
              <w:t>Derivation group</w:t>
            </w:r>
          </w:p>
          <w:p w14:paraId="3B05A93D" w14:textId="77777777" w:rsidR="008F7C51" w:rsidRPr="00A234EE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34EE">
              <w:rPr>
                <w:rFonts w:ascii="Times New Roman" w:hAnsi="Times New Roman" w:cs="Times New Roman"/>
                <w:color w:val="000000" w:themeColor="text1"/>
                <w:szCs w:val="21"/>
              </w:rPr>
              <w:t>(n=28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A5BCE" w14:textId="77777777" w:rsidR="008F7C51" w:rsidRPr="00A234EE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34EE">
              <w:rPr>
                <w:rFonts w:ascii="Times New Roman" w:hAnsi="Times New Roman" w:cs="Times New Roman"/>
                <w:color w:val="000000" w:themeColor="text1"/>
                <w:szCs w:val="21"/>
              </w:rPr>
              <w:t>Validation group</w:t>
            </w:r>
          </w:p>
          <w:p w14:paraId="50E0D516" w14:textId="77777777" w:rsidR="008F7C51" w:rsidRPr="00A234EE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34EE">
              <w:rPr>
                <w:rFonts w:ascii="Times New Roman" w:hAnsi="Times New Roman" w:cs="Times New Roman"/>
                <w:color w:val="000000" w:themeColor="text1"/>
                <w:szCs w:val="21"/>
              </w:rPr>
              <w:t>(n=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B925E" w14:textId="77777777" w:rsidR="008F7C51" w:rsidRPr="00A234EE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34E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A234EE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F8003F" w:rsidRPr="00F8003F" w14:paraId="6174DAD5" w14:textId="77777777" w:rsidTr="007B5CF7">
        <w:tc>
          <w:tcPr>
            <w:tcW w:w="0" w:type="auto"/>
            <w:tcBorders>
              <w:top w:val="single" w:sz="4" w:space="0" w:color="auto"/>
            </w:tcBorders>
          </w:tcPr>
          <w:p w14:paraId="04835E47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C484FD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2EA46C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6673C9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8003F" w:rsidRPr="00F8003F" w14:paraId="66AD39FE" w14:textId="77777777" w:rsidTr="007B5CF7">
        <w:tc>
          <w:tcPr>
            <w:tcW w:w="0" w:type="auto"/>
          </w:tcPr>
          <w:p w14:paraId="5AFBFE09" w14:textId="77777777" w:rsidR="008F7C51" w:rsidRPr="00F8003F" w:rsidRDefault="008F7C51" w:rsidP="009A1DE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e, </w:t>
            </w: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, years</w:t>
            </w:r>
          </w:p>
        </w:tc>
        <w:tc>
          <w:tcPr>
            <w:tcW w:w="0" w:type="auto"/>
          </w:tcPr>
          <w:p w14:paraId="104D8540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53.48±19.29</w:t>
            </w:r>
          </w:p>
        </w:tc>
        <w:tc>
          <w:tcPr>
            <w:tcW w:w="0" w:type="auto"/>
          </w:tcPr>
          <w:p w14:paraId="08FDA3E6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49.29±19.31</w:t>
            </w:r>
          </w:p>
        </w:tc>
        <w:tc>
          <w:tcPr>
            <w:tcW w:w="0" w:type="auto"/>
          </w:tcPr>
          <w:p w14:paraId="05855226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084</w:t>
            </w:r>
          </w:p>
        </w:tc>
      </w:tr>
      <w:tr w:rsidR="00F8003F" w:rsidRPr="00F8003F" w14:paraId="7678FA47" w14:textId="77777777" w:rsidTr="007B5CF7">
        <w:tc>
          <w:tcPr>
            <w:tcW w:w="0" w:type="auto"/>
          </w:tcPr>
          <w:p w14:paraId="1E96BC56" w14:textId="77777777" w:rsidR="008F7C51" w:rsidRPr="00F8003F" w:rsidRDefault="008F7C51" w:rsidP="009A1DE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Male, sex, n (%)</w:t>
            </w:r>
          </w:p>
        </w:tc>
        <w:tc>
          <w:tcPr>
            <w:tcW w:w="0" w:type="auto"/>
          </w:tcPr>
          <w:p w14:paraId="17C3FAC6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16 (40.3)</w:t>
            </w:r>
          </w:p>
        </w:tc>
        <w:tc>
          <w:tcPr>
            <w:tcW w:w="0" w:type="auto"/>
          </w:tcPr>
          <w:p w14:paraId="54783500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34 (41.0)</w:t>
            </w:r>
          </w:p>
        </w:tc>
        <w:tc>
          <w:tcPr>
            <w:tcW w:w="0" w:type="auto"/>
          </w:tcPr>
          <w:p w14:paraId="22962E3F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911</w:t>
            </w:r>
          </w:p>
        </w:tc>
      </w:tr>
      <w:tr w:rsidR="00F8003F" w:rsidRPr="00F8003F" w14:paraId="4DFBBF3F" w14:textId="77777777" w:rsidTr="007B5CF7">
        <w:tc>
          <w:tcPr>
            <w:tcW w:w="0" w:type="auto"/>
          </w:tcPr>
          <w:p w14:paraId="1A267C5E" w14:textId="77777777" w:rsidR="008F7C51" w:rsidRPr="00F8003F" w:rsidRDefault="008F7C51" w:rsidP="009A1DE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Smoking, n (%)</w:t>
            </w:r>
          </w:p>
        </w:tc>
        <w:tc>
          <w:tcPr>
            <w:tcW w:w="0" w:type="auto"/>
          </w:tcPr>
          <w:p w14:paraId="517DDE51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79 (27.4)</w:t>
            </w:r>
          </w:p>
        </w:tc>
        <w:tc>
          <w:tcPr>
            <w:tcW w:w="0" w:type="auto"/>
          </w:tcPr>
          <w:p w14:paraId="64C69DCB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9 (10.8)</w:t>
            </w:r>
          </w:p>
        </w:tc>
        <w:tc>
          <w:tcPr>
            <w:tcW w:w="0" w:type="auto"/>
          </w:tcPr>
          <w:p w14:paraId="32A062D1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F8003F" w:rsidRPr="00F8003F" w14:paraId="09253E9A" w14:textId="77777777" w:rsidTr="007B5CF7">
        <w:tc>
          <w:tcPr>
            <w:tcW w:w="0" w:type="auto"/>
          </w:tcPr>
          <w:p w14:paraId="4DE4AD20" w14:textId="77777777" w:rsidR="008F7C51" w:rsidRPr="00F8003F" w:rsidRDefault="008F7C51" w:rsidP="009A1DE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Suicide attempt, n (%)</w:t>
            </w:r>
          </w:p>
        </w:tc>
        <w:tc>
          <w:tcPr>
            <w:tcW w:w="0" w:type="auto"/>
          </w:tcPr>
          <w:p w14:paraId="58D28B47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4 (1.4)</w:t>
            </w:r>
          </w:p>
        </w:tc>
        <w:tc>
          <w:tcPr>
            <w:tcW w:w="0" w:type="auto"/>
          </w:tcPr>
          <w:p w14:paraId="2035F6CA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 (1.2)</w:t>
            </w:r>
          </w:p>
        </w:tc>
        <w:tc>
          <w:tcPr>
            <w:tcW w:w="0" w:type="auto"/>
          </w:tcPr>
          <w:p w14:paraId="51496E9C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F8003F" w:rsidRPr="00F8003F" w14:paraId="79D39E95" w14:textId="77777777" w:rsidTr="007B5CF7">
        <w:tc>
          <w:tcPr>
            <w:tcW w:w="0" w:type="auto"/>
          </w:tcPr>
          <w:p w14:paraId="74DF4AF2" w14:textId="77777777" w:rsidR="008F7C51" w:rsidRPr="00F8003F" w:rsidRDefault="008F7C51" w:rsidP="009A1DE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Unintentional intoxication, n (%)</w:t>
            </w:r>
          </w:p>
        </w:tc>
        <w:tc>
          <w:tcPr>
            <w:tcW w:w="0" w:type="auto"/>
          </w:tcPr>
          <w:p w14:paraId="354B1E2D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84 (98.6)</w:t>
            </w:r>
          </w:p>
        </w:tc>
        <w:tc>
          <w:tcPr>
            <w:tcW w:w="0" w:type="auto"/>
          </w:tcPr>
          <w:p w14:paraId="1DD16C5B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82 (98.8)</w:t>
            </w:r>
          </w:p>
        </w:tc>
        <w:tc>
          <w:tcPr>
            <w:tcW w:w="0" w:type="auto"/>
          </w:tcPr>
          <w:p w14:paraId="0636A7E5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F8003F" w:rsidRPr="00F8003F" w14:paraId="43D81C0E" w14:textId="77777777" w:rsidTr="007B5CF7">
        <w:tc>
          <w:tcPr>
            <w:tcW w:w="0" w:type="auto"/>
          </w:tcPr>
          <w:p w14:paraId="4677A247" w14:textId="77777777" w:rsidR="008F7C51" w:rsidRPr="00F8003F" w:rsidRDefault="008F7C51" w:rsidP="009A1DE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Time to ED visit, median (IQR), hours</w:t>
            </w:r>
          </w:p>
        </w:tc>
        <w:tc>
          <w:tcPr>
            <w:tcW w:w="0" w:type="auto"/>
          </w:tcPr>
          <w:p w14:paraId="768C9373" w14:textId="69ECC7A0" w:rsidR="008F7C51" w:rsidRPr="00F8003F" w:rsidRDefault="009A1DEE" w:rsidP="007B5CF7">
            <w:pP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8 (5.0,10.0)</w:t>
            </w:r>
          </w:p>
        </w:tc>
        <w:tc>
          <w:tcPr>
            <w:tcW w:w="0" w:type="auto"/>
          </w:tcPr>
          <w:p w14:paraId="781BF3DD" w14:textId="3BB3367E" w:rsidR="008F7C51" w:rsidRPr="00F8003F" w:rsidRDefault="00EB2908" w:rsidP="007B5CF7">
            <w:pP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3 (1, 7)</w:t>
            </w:r>
          </w:p>
        </w:tc>
        <w:tc>
          <w:tcPr>
            <w:tcW w:w="0" w:type="auto"/>
          </w:tcPr>
          <w:p w14:paraId="0FB8E93A" w14:textId="653E52CB" w:rsidR="008F7C51" w:rsidRPr="00F8003F" w:rsidRDefault="00EB2908" w:rsidP="007B5CF7">
            <w:pP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8003F" w:rsidRPr="00F8003F" w14:paraId="37322981" w14:textId="77777777" w:rsidTr="007B5CF7">
        <w:tc>
          <w:tcPr>
            <w:tcW w:w="0" w:type="auto"/>
          </w:tcPr>
          <w:p w14:paraId="54B91196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Chronic comorbidities, n (%)</w:t>
            </w:r>
          </w:p>
        </w:tc>
        <w:tc>
          <w:tcPr>
            <w:tcW w:w="0" w:type="auto"/>
          </w:tcPr>
          <w:p w14:paraId="5AE492CA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0DE02D6C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6C3B3A22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8003F" w:rsidRPr="00F8003F" w14:paraId="599AD125" w14:textId="77777777" w:rsidTr="007B5CF7">
        <w:tc>
          <w:tcPr>
            <w:tcW w:w="0" w:type="auto"/>
          </w:tcPr>
          <w:p w14:paraId="1A6F1D25" w14:textId="77777777" w:rsidR="008F7C51" w:rsidRPr="00F8003F" w:rsidRDefault="008F7C51" w:rsidP="009A1DE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0" w:type="auto"/>
          </w:tcPr>
          <w:p w14:paraId="33BDE1C5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56 (19.4)</w:t>
            </w:r>
          </w:p>
        </w:tc>
        <w:tc>
          <w:tcPr>
            <w:tcW w:w="0" w:type="auto"/>
          </w:tcPr>
          <w:p w14:paraId="168B076E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6 (7.2)</w:t>
            </w:r>
          </w:p>
        </w:tc>
        <w:tc>
          <w:tcPr>
            <w:tcW w:w="0" w:type="auto"/>
          </w:tcPr>
          <w:p w14:paraId="6EA8B7A9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</w:tr>
      <w:tr w:rsidR="00F8003F" w:rsidRPr="00F8003F" w14:paraId="6A994ED6" w14:textId="77777777" w:rsidTr="007B5CF7">
        <w:tc>
          <w:tcPr>
            <w:tcW w:w="0" w:type="auto"/>
          </w:tcPr>
          <w:p w14:paraId="235650EF" w14:textId="77777777" w:rsidR="008F7C51" w:rsidRPr="00F8003F" w:rsidRDefault="008F7C51" w:rsidP="009A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0" w:type="auto"/>
          </w:tcPr>
          <w:p w14:paraId="416BA828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2 (4.2)</w:t>
            </w:r>
          </w:p>
        </w:tc>
        <w:tc>
          <w:tcPr>
            <w:tcW w:w="0" w:type="auto"/>
          </w:tcPr>
          <w:p w14:paraId="5A1EDD5F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 (2.4)</w:t>
            </w:r>
          </w:p>
        </w:tc>
        <w:tc>
          <w:tcPr>
            <w:tcW w:w="0" w:type="auto"/>
          </w:tcPr>
          <w:p w14:paraId="6D1F735B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459</w:t>
            </w:r>
          </w:p>
        </w:tc>
      </w:tr>
      <w:tr w:rsidR="00F8003F" w:rsidRPr="00F8003F" w14:paraId="7863B8A4" w14:textId="77777777" w:rsidTr="007B5CF7">
        <w:tc>
          <w:tcPr>
            <w:tcW w:w="0" w:type="auto"/>
          </w:tcPr>
          <w:p w14:paraId="16724D6C" w14:textId="77777777" w:rsidR="008F7C51" w:rsidRPr="00F8003F" w:rsidRDefault="008F7C51" w:rsidP="009A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CAD</w:t>
            </w:r>
          </w:p>
        </w:tc>
        <w:tc>
          <w:tcPr>
            <w:tcW w:w="0" w:type="auto"/>
          </w:tcPr>
          <w:p w14:paraId="3A10EE5E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9 (3.1)</w:t>
            </w:r>
          </w:p>
        </w:tc>
        <w:tc>
          <w:tcPr>
            <w:tcW w:w="0" w:type="auto"/>
          </w:tcPr>
          <w:p w14:paraId="36956696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6 (7.2)</w:t>
            </w:r>
          </w:p>
        </w:tc>
        <w:tc>
          <w:tcPr>
            <w:tcW w:w="0" w:type="auto"/>
          </w:tcPr>
          <w:p w14:paraId="1C8D6B8D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094</w:t>
            </w:r>
          </w:p>
        </w:tc>
      </w:tr>
      <w:tr w:rsidR="00F8003F" w:rsidRPr="00F8003F" w14:paraId="4AADC55C" w14:textId="77777777" w:rsidTr="007B5CF7">
        <w:tc>
          <w:tcPr>
            <w:tcW w:w="0" w:type="auto"/>
          </w:tcPr>
          <w:p w14:paraId="24AF632A" w14:textId="77777777" w:rsidR="008F7C51" w:rsidRPr="00F8003F" w:rsidRDefault="008F7C51" w:rsidP="009A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COPD</w:t>
            </w:r>
          </w:p>
        </w:tc>
        <w:tc>
          <w:tcPr>
            <w:tcW w:w="0" w:type="auto"/>
          </w:tcPr>
          <w:p w14:paraId="777C1833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2 (4.2)</w:t>
            </w:r>
          </w:p>
        </w:tc>
        <w:tc>
          <w:tcPr>
            <w:tcW w:w="0" w:type="auto"/>
          </w:tcPr>
          <w:p w14:paraId="6EB9437A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5 (6.0)</w:t>
            </w:r>
          </w:p>
        </w:tc>
        <w:tc>
          <w:tcPr>
            <w:tcW w:w="0" w:type="auto"/>
          </w:tcPr>
          <w:p w14:paraId="545E8F56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467</w:t>
            </w:r>
          </w:p>
        </w:tc>
      </w:tr>
      <w:tr w:rsidR="00F8003F" w:rsidRPr="00F8003F" w14:paraId="622F9DE0" w14:textId="77777777" w:rsidTr="007B5CF7">
        <w:tc>
          <w:tcPr>
            <w:tcW w:w="0" w:type="auto"/>
          </w:tcPr>
          <w:p w14:paraId="07794293" w14:textId="77777777" w:rsidR="008F7C51" w:rsidRPr="00F8003F" w:rsidRDefault="008F7C51" w:rsidP="007B5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CS scores, </w:t>
            </w: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</w:p>
        </w:tc>
        <w:tc>
          <w:tcPr>
            <w:tcW w:w="0" w:type="auto"/>
          </w:tcPr>
          <w:p w14:paraId="51FBC74F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9.43±3.30</w:t>
            </w:r>
          </w:p>
        </w:tc>
        <w:tc>
          <w:tcPr>
            <w:tcW w:w="0" w:type="auto"/>
          </w:tcPr>
          <w:p w14:paraId="431A0D99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1.63±2.87</w:t>
            </w:r>
          </w:p>
        </w:tc>
        <w:tc>
          <w:tcPr>
            <w:tcW w:w="0" w:type="auto"/>
          </w:tcPr>
          <w:p w14:paraId="59886FA3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8003F" w:rsidRPr="00F8003F" w14:paraId="68733031" w14:textId="77777777" w:rsidTr="007B5CF7">
        <w:tc>
          <w:tcPr>
            <w:tcW w:w="0" w:type="auto"/>
          </w:tcPr>
          <w:p w14:paraId="57C87629" w14:textId="77777777" w:rsidR="008F7C51" w:rsidRPr="00F8003F" w:rsidRDefault="008F7C51" w:rsidP="007B5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P, </w:t>
            </w: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, mmHg</w:t>
            </w:r>
          </w:p>
        </w:tc>
        <w:tc>
          <w:tcPr>
            <w:tcW w:w="0" w:type="auto"/>
          </w:tcPr>
          <w:p w14:paraId="4069F04A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96.71±59.20</w:t>
            </w:r>
          </w:p>
        </w:tc>
        <w:tc>
          <w:tcPr>
            <w:tcW w:w="0" w:type="auto"/>
          </w:tcPr>
          <w:p w14:paraId="3B342837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97.84±18.56</w:t>
            </w:r>
          </w:p>
        </w:tc>
        <w:tc>
          <w:tcPr>
            <w:tcW w:w="0" w:type="auto"/>
          </w:tcPr>
          <w:p w14:paraId="5AF79DF2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865</w:t>
            </w:r>
          </w:p>
        </w:tc>
      </w:tr>
      <w:tr w:rsidR="00F8003F" w:rsidRPr="00F8003F" w14:paraId="1AEF7FF8" w14:textId="77777777" w:rsidTr="007B5CF7">
        <w:tc>
          <w:tcPr>
            <w:tcW w:w="0" w:type="auto"/>
          </w:tcPr>
          <w:p w14:paraId="260CBB7E" w14:textId="77777777" w:rsidR="008F7C51" w:rsidRPr="00F8003F" w:rsidRDefault="008F7C51" w:rsidP="007B5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Laboratory parameters</w:t>
            </w:r>
          </w:p>
        </w:tc>
        <w:tc>
          <w:tcPr>
            <w:tcW w:w="0" w:type="auto"/>
          </w:tcPr>
          <w:p w14:paraId="518195A2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3563EEA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4EB899C2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8003F" w:rsidRPr="00F8003F" w14:paraId="7D31DE90" w14:textId="77777777" w:rsidTr="007B5CF7">
        <w:tc>
          <w:tcPr>
            <w:tcW w:w="0" w:type="auto"/>
          </w:tcPr>
          <w:p w14:paraId="710D146C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WBC count, </w:t>
            </w: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, ×10</w:t>
            </w: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0" w:type="auto"/>
          </w:tcPr>
          <w:p w14:paraId="1DD57071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9.28±3.97</w:t>
            </w:r>
          </w:p>
        </w:tc>
        <w:tc>
          <w:tcPr>
            <w:tcW w:w="0" w:type="auto"/>
          </w:tcPr>
          <w:p w14:paraId="2047669C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8.82±3.40</w:t>
            </w:r>
          </w:p>
        </w:tc>
        <w:tc>
          <w:tcPr>
            <w:tcW w:w="0" w:type="auto"/>
          </w:tcPr>
          <w:p w14:paraId="6E38340E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341</w:t>
            </w:r>
          </w:p>
        </w:tc>
      </w:tr>
      <w:tr w:rsidR="00F8003F" w:rsidRPr="00F8003F" w14:paraId="715E3455" w14:textId="77777777" w:rsidTr="007B5CF7">
        <w:tc>
          <w:tcPr>
            <w:tcW w:w="0" w:type="auto"/>
          </w:tcPr>
          <w:p w14:paraId="7D3446A6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NLR, median (IQR), ×10</w:t>
            </w: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0" w:type="auto"/>
          </w:tcPr>
          <w:p w14:paraId="598756BF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4.21 (2.38,7.27)</w:t>
            </w:r>
          </w:p>
        </w:tc>
        <w:tc>
          <w:tcPr>
            <w:tcW w:w="0" w:type="auto"/>
          </w:tcPr>
          <w:p w14:paraId="3817D4C0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.7(1.44, 5.28))</w:t>
            </w:r>
          </w:p>
        </w:tc>
        <w:tc>
          <w:tcPr>
            <w:tcW w:w="0" w:type="auto"/>
          </w:tcPr>
          <w:p w14:paraId="05498ACB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8003F" w:rsidRPr="00F8003F" w14:paraId="3925DF46" w14:textId="77777777" w:rsidTr="007B5CF7">
        <w:tc>
          <w:tcPr>
            <w:tcW w:w="0" w:type="auto"/>
          </w:tcPr>
          <w:p w14:paraId="460A8F9F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ALT, median (IQR), U/L</w:t>
            </w:r>
          </w:p>
        </w:tc>
        <w:tc>
          <w:tcPr>
            <w:tcW w:w="0" w:type="auto"/>
          </w:tcPr>
          <w:p w14:paraId="1E34B296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9.45 (14.9,27.0)</w:t>
            </w:r>
          </w:p>
        </w:tc>
        <w:tc>
          <w:tcPr>
            <w:tcW w:w="0" w:type="auto"/>
          </w:tcPr>
          <w:p w14:paraId="66B3E694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9.5 (13.8,26.8)</w:t>
            </w:r>
          </w:p>
        </w:tc>
        <w:tc>
          <w:tcPr>
            <w:tcW w:w="0" w:type="auto"/>
          </w:tcPr>
          <w:p w14:paraId="1EA19D8D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886</w:t>
            </w:r>
          </w:p>
        </w:tc>
      </w:tr>
      <w:tr w:rsidR="00F8003F" w:rsidRPr="00F8003F" w14:paraId="03D3F8B1" w14:textId="77777777" w:rsidTr="007B5CF7">
        <w:tc>
          <w:tcPr>
            <w:tcW w:w="0" w:type="auto"/>
          </w:tcPr>
          <w:p w14:paraId="7CF34AFB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AST, median (IQR), U/L</w:t>
            </w:r>
          </w:p>
        </w:tc>
        <w:tc>
          <w:tcPr>
            <w:tcW w:w="0" w:type="auto"/>
          </w:tcPr>
          <w:p w14:paraId="1C907520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2.9 (17.1,29.85)</w:t>
            </w:r>
          </w:p>
        </w:tc>
        <w:tc>
          <w:tcPr>
            <w:tcW w:w="0" w:type="auto"/>
          </w:tcPr>
          <w:p w14:paraId="6CE9FC80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2.1 (17.1,27.1)</w:t>
            </w:r>
          </w:p>
        </w:tc>
        <w:tc>
          <w:tcPr>
            <w:tcW w:w="0" w:type="auto"/>
          </w:tcPr>
          <w:p w14:paraId="6788BD53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650</w:t>
            </w:r>
          </w:p>
        </w:tc>
      </w:tr>
      <w:tr w:rsidR="00F8003F" w:rsidRPr="00F8003F" w14:paraId="224CB8EF" w14:textId="77777777" w:rsidTr="007B5CF7">
        <w:tc>
          <w:tcPr>
            <w:tcW w:w="0" w:type="auto"/>
          </w:tcPr>
          <w:p w14:paraId="75F8421D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SCr</w:t>
            </w:r>
            <w:proofErr w:type="spellEnd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0" w:type="auto"/>
          </w:tcPr>
          <w:p w14:paraId="500D4BFE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62.50±18.08</w:t>
            </w:r>
          </w:p>
        </w:tc>
        <w:tc>
          <w:tcPr>
            <w:tcW w:w="0" w:type="auto"/>
          </w:tcPr>
          <w:p w14:paraId="29293A0C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68.10±24.57</w:t>
            </w:r>
          </w:p>
        </w:tc>
        <w:tc>
          <w:tcPr>
            <w:tcW w:w="0" w:type="auto"/>
          </w:tcPr>
          <w:p w14:paraId="2DA4B1FB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</w:tr>
      <w:tr w:rsidR="00F8003F" w:rsidRPr="00F8003F" w14:paraId="539D924C" w14:textId="77777777" w:rsidTr="007B5CF7">
        <w:tc>
          <w:tcPr>
            <w:tcW w:w="0" w:type="auto"/>
          </w:tcPr>
          <w:p w14:paraId="745F7EFD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UN, </w:t>
            </w: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, mmol/L</w:t>
            </w:r>
          </w:p>
        </w:tc>
        <w:tc>
          <w:tcPr>
            <w:tcW w:w="0" w:type="auto"/>
          </w:tcPr>
          <w:p w14:paraId="0E97ABC5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5.95±2.10</w:t>
            </w:r>
          </w:p>
        </w:tc>
        <w:tc>
          <w:tcPr>
            <w:tcW w:w="0" w:type="auto"/>
          </w:tcPr>
          <w:p w14:paraId="6BA561C8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6.45±2.66</w:t>
            </w:r>
          </w:p>
        </w:tc>
        <w:tc>
          <w:tcPr>
            <w:tcW w:w="0" w:type="auto"/>
          </w:tcPr>
          <w:p w14:paraId="42A51EDB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074</w:t>
            </w:r>
          </w:p>
        </w:tc>
      </w:tr>
      <w:tr w:rsidR="00F8003F" w:rsidRPr="00F8003F" w14:paraId="1B219B50" w14:textId="77777777" w:rsidTr="007B5CF7">
        <w:tc>
          <w:tcPr>
            <w:tcW w:w="0" w:type="auto"/>
          </w:tcPr>
          <w:p w14:paraId="5F02462C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Serum lactate, median (IQR), mmol/L</w:t>
            </w:r>
          </w:p>
        </w:tc>
        <w:tc>
          <w:tcPr>
            <w:tcW w:w="0" w:type="auto"/>
          </w:tcPr>
          <w:p w14:paraId="754AFAA5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.0 (1.5,2.88)</w:t>
            </w:r>
          </w:p>
        </w:tc>
        <w:tc>
          <w:tcPr>
            <w:tcW w:w="0" w:type="auto"/>
          </w:tcPr>
          <w:p w14:paraId="587E8506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.9 (1.1, 2.5)</w:t>
            </w:r>
          </w:p>
        </w:tc>
        <w:tc>
          <w:tcPr>
            <w:tcW w:w="0" w:type="auto"/>
          </w:tcPr>
          <w:p w14:paraId="08C22567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</w:tr>
      <w:tr w:rsidR="00F8003F" w:rsidRPr="00F8003F" w14:paraId="4E3FEBBF" w14:textId="77777777" w:rsidTr="007B5CF7">
        <w:tc>
          <w:tcPr>
            <w:tcW w:w="0" w:type="auto"/>
          </w:tcPr>
          <w:p w14:paraId="73501D0F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COHb</w:t>
            </w:r>
            <w:proofErr w:type="spellEnd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, (%)</w:t>
            </w:r>
          </w:p>
        </w:tc>
        <w:tc>
          <w:tcPr>
            <w:tcW w:w="0" w:type="auto"/>
          </w:tcPr>
          <w:p w14:paraId="6377AFD9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9.15±12.53</w:t>
            </w:r>
          </w:p>
        </w:tc>
        <w:tc>
          <w:tcPr>
            <w:tcW w:w="0" w:type="auto"/>
          </w:tcPr>
          <w:p w14:paraId="01A20B27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31.38±10.37</w:t>
            </w:r>
          </w:p>
        </w:tc>
        <w:tc>
          <w:tcPr>
            <w:tcW w:w="0" w:type="auto"/>
          </w:tcPr>
          <w:p w14:paraId="40927930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414</w:t>
            </w:r>
          </w:p>
        </w:tc>
      </w:tr>
      <w:tr w:rsidR="00F8003F" w:rsidRPr="00F8003F" w14:paraId="7EBF75D3" w14:textId="77777777" w:rsidTr="007B5CF7">
        <w:tc>
          <w:tcPr>
            <w:tcW w:w="0" w:type="auto"/>
          </w:tcPr>
          <w:p w14:paraId="0543E45E" w14:textId="77777777" w:rsidR="008F7C51" w:rsidRPr="00F8003F" w:rsidRDefault="008F7C51" w:rsidP="007B5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Complications, n (%)</w:t>
            </w:r>
          </w:p>
        </w:tc>
        <w:tc>
          <w:tcPr>
            <w:tcW w:w="0" w:type="auto"/>
          </w:tcPr>
          <w:p w14:paraId="189CA5CB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4C9126B3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7868594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8003F" w:rsidRPr="00F8003F" w14:paraId="23A3E596" w14:textId="77777777" w:rsidTr="007B5CF7">
        <w:tc>
          <w:tcPr>
            <w:tcW w:w="0" w:type="auto"/>
          </w:tcPr>
          <w:p w14:paraId="1218119F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AKI, n (%)</w:t>
            </w:r>
          </w:p>
        </w:tc>
        <w:tc>
          <w:tcPr>
            <w:tcW w:w="0" w:type="auto"/>
          </w:tcPr>
          <w:p w14:paraId="4068BEE1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86 (29.9)</w:t>
            </w:r>
          </w:p>
        </w:tc>
        <w:tc>
          <w:tcPr>
            <w:tcW w:w="0" w:type="auto"/>
          </w:tcPr>
          <w:p w14:paraId="0D6F8779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6 (19.3)</w:t>
            </w:r>
          </w:p>
        </w:tc>
        <w:tc>
          <w:tcPr>
            <w:tcW w:w="0" w:type="auto"/>
          </w:tcPr>
          <w:p w14:paraId="0AACD63F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057</w:t>
            </w:r>
          </w:p>
        </w:tc>
      </w:tr>
      <w:tr w:rsidR="00F8003F" w:rsidRPr="00F8003F" w14:paraId="57B40E14" w14:textId="77777777" w:rsidTr="007B5CF7">
        <w:tc>
          <w:tcPr>
            <w:tcW w:w="0" w:type="auto"/>
          </w:tcPr>
          <w:p w14:paraId="61AB75E5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ARDS, n (%)</w:t>
            </w:r>
          </w:p>
        </w:tc>
        <w:tc>
          <w:tcPr>
            <w:tcW w:w="0" w:type="auto"/>
          </w:tcPr>
          <w:p w14:paraId="09D6BA32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8 (2.8)</w:t>
            </w:r>
          </w:p>
        </w:tc>
        <w:tc>
          <w:tcPr>
            <w:tcW w:w="0" w:type="auto"/>
          </w:tcPr>
          <w:p w14:paraId="0DB1C824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 (1.2)</w:t>
            </w:r>
          </w:p>
        </w:tc>
        <w:tc>
          <w:tcPr>
            <w:tcW w:w="0" w:type="auto"/>
          </w:tcPr>
          <w:p w14:paraId="7857B47D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678</w:t>
            </w:r>
          </w:p>
        </w:tc>
      </w:tr>
      <w:tr w:rsidR="00F8003F" w:rsidRPr="00F8003F" w14:paraId="0932349E" w14:textId="77777777" w:rsidTr="007B5CF7">
        <w:tc>
          <w:tcPr>
            <w:tcW w:w="0" w:type="auto"/>
          </w:tcPr>
          <w:p w14:paraId="318CFA0C" w14:textId="77777777" w:rsidR="008F7C51" w:rsidRPr="00F8003F" w:rsidRDefault="008F7C51" w:rsidP="007B5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Interventions, n (%)</w:t>
            </w:r>
          </w:p>
        </w:tc>
        <w:tc>
          <w:tcPr>
            <w:tcW w:w="0" w:type="auto"/>
          </w:tcPr>
          <w:p w14:paraId="08615D9A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1A509C1D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2181BCBC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8003F" w:rsidRPr="00F8003F" w14:paraId="1EB07A03" w14:textId="77777777" w:rsidTr="007B5CF7">
        <w:tc>
          <w:tcPr>
            <w:tcW w:w="0" w:type="auto"/>
          </w:tcPr>
          <w:p w14:paraId="66194D57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HFNC</w:t>
            </w:r>
          </w:p>
        </w:tc>
        <w:tc>
          <w:tcPr>
            <w:tcW w:w="0" w:type="auto"/>
          </w:tcPr>
          <w:p w14:paraId="73B8E86E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8 (6.3)</w:t>
            </w:r>
          </w:p>
        </w:tc>
        <w:tc>
          <w:tcPr>
            <w:tcW w:w="0" w:type="auto"/>
          </w:tcPr>
          <w:p w14:paraId="17B9BE66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0 (12.0)</w:t>
            </w:r>
          </w:p>
        </w:tc>
        <w:tc>
          <w:tcPr>
            <w:tcW w:w="0" w:type="auto"/>
          </w:tcPr>
          <w:p w14:paraId="4BC9FB0A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078</w:t>
            </w:r>
          </w:p>
        </w:tc>
      </w:tr>
      <w:tr w:rsidR="00F8003F" w:rsidRPr="00F8003F" w14:paraId="5128B815" w14:textId="77777777" w:rsidTr="007B5CF7">
        <w:tc>
          <w:tcPr>
            <w:tcW w:w="0" w:type="auto"/>
          </w:tcPr>
          <w:p w14:paraId="73459496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IMV</w:t>
            </w:r>
          </w:p>
        </w:tc>
        <w:tc>
          <w:tcPr>
            <w:tcW w:w="0" w:type="auto"/>
          </w:tcPr>
          <w:p w14:paraId="4F6233FB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 (0.7)</w:t>
            </w:r>
          </w:p>
        </w:tc>
        <w:tc>
          <w:tcPr>
            <w:tcW w:w="0" w:type="auto"/>
          </w:tcPr>
          <w:p w14:paraId="0570F6D5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0" w:type="auto"/>
          </w:tcPr>
          <w:p w14:paraId="59BA0A44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F8003F" w:rsidRPr="00F8003F" w14:paraId="7DB80547" w14:textId="77777777" w:rsidTr="007B5CF7">
        <w:tc>
          <w:tcPr>
            <w:tcW w:w="0" w:type="auto"/>
          </w:tcPr>
          <w:p w14:paraId="222ACE41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HBOT</w:t>
            </w:r>
          </w:p>
        </w:tc>
        <w:tc>
          <w:tcPr>
            <w:tcW w:w="0" w:type="auto"/>
          </w:tcPr>
          <w:p w14:paraId="5F37582C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25 (88.5)</w:t>
            </w:r>
          </w:p>
        </w:tc>
        <w:tc>
          <w:tcPr>
            <w:tcW w:w="0" w:type="auto"/>
          </w:tcPr>
          <w:p w14:paraId="693E718A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43 (51.8)</w:t>
            </w:r>
          </w:p>
        </w:tc>
        <w:tc>
          <w:tcPr>
            <w:tcW w:w="0" w:type="auto"/>
          </w:tcPr>
          <w:p w14:paraId="1B96A802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8003F" w:rsidRPr="00F8003F" w14:paraId="29D1DC00" w14:textId="77777777" w:rsidTr="007B5CF7">
        <w:tc>
          <w:tcPr>
            <w:tcW w:w="0" w:type="auto"/>
          </w:tcPr>
          <w:p w14:paraId="17AF699C" w14:textId="77777777" w:rsidR="008F7C51" w:rsidRPr="00F8003F" w:rsidRDefault="008F7C51" w:rsidP="007B5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Outcomes</w:t>
            </w:r>
          </w:p>
        </w:tc>
        <w:tc>
          <w:tcPr>
            <w:tcW w:w="0" w:type="auto"/>
          </w:tcPr>
          <w:p w14:paraId="3F73400B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436CAC94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3B2587A7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8003F" w:rsidRPr="00F8003F" w14:paraId="23DF2E82" w14:textId="77777777" w:rsidTr="007B5CF7">
        <w:tc>
          <w:tcPr>
            <w:tcW w:w="0" w:type="auto"/>
          </w:tcPr>
          <w:p w14:paraId="72F1A6AB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DNS, n (%)</w:t>
            </w:r>
          </w:p>
        </w:tc>
        <w:tc>
          <w:tcPr>
            <w:tcW w:w="0" w:type="auto"/>
          </w:tcPr>
          <w:p w14:paraId="3B93D094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84(29.2)</w:t>
            </w:r>
          </w:p>
        </w:tc>
        <w:tc>
          <w:tcPr>
            <w:tcW w:w="0" w:type="auto"/>
          </w:tcPr>
          <w:p w14:paraId="30B58B51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9(22.9)</w:t>
            </w:r>
          </w:p>
        </w:tc>
        <w:tc>
          <w:tcPr>
            <w:tcW w:w="0" w:type="auto"/>
          </w:tcPr>
          <w:p w14:paraId="3FAE7C31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.261</w:t>
            </w:r>
          </w:p>
        </w:tc>
      </w:tr>
      <w:tr w:rsidR="00F8003F" w:rsidRPr="00F8003F" w14:paraId="6D196A78" w14:textId="77777777" w:rsidTr="007B5CF7">
        <w:tc>
          <w:tcPr>
            <w:tcW w:w="0" w:type="auto"/>
          </w:tcPr>
          <w:p w14:paraId="4407E860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28-day mortality, n (%)</w:t>
            </w:r>
          </w:p>
        </w:tc>
        <w:tc>
          <w:tcPr>
            <w:tcW w:w="0" w:type="auto"/>
          </w:tcPr>
          <w:p w14:paraId="7E6A78B9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 (0.3)</w:t>
            </w:r>
          </w:p>
        </w:tc>
        <w:tc>
          <w:tcPr>
            <w:tcW w:w="0" w:type="auto"/>
          </w:tcPr>
          <w:p w14:paraId="55A646D8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0" w:type="auto"/>
          </w:tcPr>
          <w:p w14:paraId="66F8AD33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F8003F" w:rsidRPr="00F8003F" w14:paraId="5E7A4CD2" w14:textId="77777777" w:rsidTr="007B5CF7">
        <w:tc>
          <w:tcPr>
            <w:tcW w:w="0" w:type="auto"/>
            <w:tcBorders>
              <w:bottom w:val="single" w:sz="4" w:space="0" w:color="auto"/>
            </w:tcBorders>
          </w:tcPr>
          <w:p w14:paraId="031681D9" w14:textId="77777777" w:rsidR="008F7C51" w:rsidRPr="00F8003F" w:rsidRDefault="008F7C51" w:rsidP="00EB29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Hospital stays, median (IQR)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8005E0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8.00 (5.00,1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6E2403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5.0 (3.0, 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687C6D" w14:textId="77777777" w:rsidR="008F7C51" w:rsidRPr="00F8003F" w:rsidRDefault="008F7C51" w:rsidP="007B5C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003F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</w:tbl>
    <w:p w14:paraId="3F348506" w14:textId="1A2EAE57" w:rsidR="00EB172D" w:rsidRPr="00F8003F" w:rsidRDefault="009D51CE" w:rsidP="002726F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8003F">
        <w:rPr>
          <w:rFonts w:ascii="Times New Roman" w:hAnsi="Times New Roman" w:cs="Times New Roman"/>
          <w:color w:val="000000" w:themeColor="text1"/>
          <w:szCs w:val="21"/>
        </w:rPr>
        <w:t>AST, aspartate aminotransferase; ALT, alanine aminotransferase;</w:t>
      </w:r>
      <w:r w:rsidR="00163421" w:rsidRPr="00F8003F">
        <w:rPr>
          <w:rFonts w:ascii="Times New Roman" w:hAnsi="Times New Roman" w:cs="Times New Roman"/>
          <w:color w:val="000000" w:themeColor="text1"/>
          <w:szCs w:val="21"/>
        </w:rPr>
        <w:t xml:space="preserve"> AKI, acute kidney injury</w:t>
      </w:r>
      <w:r w:rsidR="00FA6671" w:rsidRPr="00F8003F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C9755C" w:rsidRPr="00F8003F">
        <w:rPr>
          <w:rFonts w:ascii="Times New Roman" w:hAnsi="Times New Roman" w:cs="Times New Roman"/>
          <w:color w:val="000000" w:themeColor="text1"/>
          <w:szCs w:val="21"/>
        </w:rPr>
        <w:t xml:space="preserve">ARDS, acute respiratory distress syndrome; </w:t>
      </w:r>
      <w:r w:rsidR="00FC3B3D" w:rsidRPr="00F8003F">
        <w:rPr>
          <w:rFonts w:ascii="Times New Roman" w:hAnsi="Times New Roman" w:cs="Times New Roman"/>
          <w:color w:val="000000" w:themeColor="text1"/>
          <w:szCs w:val="21"/>
        </w:rPr>
        <w:t xml:space="preserve">BUN, blood urea nitrogen; </w:t>
      </w:r>
      <w:r w:rsidR="00173890" w:rsidRPr="00F8003F">
        <w:rPr>
          <w:rFonts w:ascii="Times New Roman" w:hAnsi="Times New Roman" w:cs="Times New Roman"/>
          <w:color w:val="000000" w:themeColor="text1"/>
          <w:szCs w:val="21"/>
        </w:rPr>
        <w:t>CO</w:t>
      </w:r>
      <w:r w:rsidR="009A5337" w:rsidRPr="00F8003F">
        <w:rPr>
          <w:rFonts w:ascii="Times New Roman" w:hAnsi="Times New Roman" w:cs="Times New Roman"/>
          <w:color w:val="000000" w:themeColor="text1"/>
          <w:szCs w:val="21"/>
        </w:rPr>
        <w:t>P</w:t>
      </w:r>
      <w:r w:rsidR="00173890" w:rsidRPr="00F8003F">
        <w:rPr>
          <w:rFonts w:ascii="Times New Roman" w:hAnsi="Times New Roman" w:cs="Times New Roman"/>
          <w:color w:val="000000" w:themeColor="text1"/>
          <w:szCs w:val="21"/>
        </w:rPr>
        <w:t>, carbon monoxide</w:t>
      </w:r>
      <w:r w:rsidR="009A5337" w:rsidRPr="00F8003F">
        <w:rPr>
          <w:rFonts w:ascii="Times New Roman" w:hAnsi="Times New Roman" w:cs="Times New Roman"/>
          <w:color w:val="000000" w:themeColor="text1"/>
          <w:szCs w:val="21"/>
        </w:rPr>
        <w:t xml:space="preserve"> poisoning</w:t>
      </w:r>
      <w:r w:rsidR="00173890" w:rsidRPr="00F8003F">
        <w:rPr>
          <w:rFonts w:ascii="Times New Roman" w:hAnsi="Times New Roman" w:cs="Times New Roman"/>
          <w:color w:val="000000" w:themeColor="text1"/>
          <w:szCs w:val="21"/>
        </w:rPr>
        <w:t>;</w:t>
      </w:r>
      <w:r w:rsidR="00285EB1" w:rsidRPr="00F8003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D20AF5" w:rsidRPr="00F8003F">
        <w:rPr>
          <w:rFonts w:ascii="Times New Roman" w:hAnsi="Times New Roman" w:cs="Times New Roman"/>
          <w:color w:val="000000" w:themeColor="text1"/>
          <w:szCs w:val="21"/>
        </w:rPr>
        <w:t>COHb</w:t>
      </w:r>
      <w:proofErr w:type="spellEnd"/>
      <w:r w:rsidR="00D20AF5" w:rsidRPr="00F8003F">
        <w:rPr>
          <w:rFonts w:ascii="Times New Roman" w:hAnsi="Times New Roman" w:cs="Times New Roman"/>
          <w:color w:val="000000" w:themeColor="text1"/>
          <w:szCs w:val="21"/>
        </w:rPr>
        <w:t xml:space="preserve">: carboxyhemoglobin; </w:t>
      </w:r>
      <w:r w:rsidR="00285EB1" w:rsidRPr="00F8003F">
        <w:rPr>
          <w:rFonts w:ascii="Times New Roman" w:hAnsi="Times New Roman" w:cs="Times New Roman"/>
          <w:color w:val="000000" w:themeColor="text1"/>
          <w:szCs w:val="21"/>
        </w:rPr>
        <w:t>CAD, coronary artery disease;</w:t>
      </w:r>
      <w:r w:rsidR="00C11F1A" w:rsidRPr="00F8003F">
        <w:rPr>
          <w:rFonts w:ascii="Times New Roman" w:hAnsi="Times New Roman" w:cs="Times New Roman"/>
          <w:color w:val="000000" w:themeColor="text1"/>
          <w:szCs w:val="21"/>
        </w:rPr>
        <w:t xml:space="preserve"> COPD, chronic obstructive pulmonary disease; </w:t>
      </w:r>
      <w:r w:rsidR="002726F8" w:rsidRPr="00F8003F">
        <w:rPr>
          <w:rFonts w:ascii="Times New Roman" w:hAnsi="Times New Roman" w:cs="Times New Roman"/>
          <w:color w:val="000000" w:themeColor="text1"/>
          <w:szCs w:val="21"/>
        </w:rPr>
        <w:t>DNS, delayed neurological</w:t>
      </w:r>
      <w:r w:rsidR="00AB6355" w:rsidRPr="00F8003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726F8" w:rsidRPr="00F8003F">
        <w:rPr>
          <w:rFonts w:ascii="Times New Roman" w:hAnsi="Times New Roman" w:cs="Times New Roman"/>
          <w:color w:val="000000" w:themeColor="text1"/>
          <w:szCs w:val="21"/>
        </w:rPr>
        <w:t>sequelae;</w:t>
      </w:r>
      <w:r w:rsidR="00285EB1" w:rsidRPr="00F8003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74FBF" w:rsidRPr="00F8003F">
        <w:rPr>
          <w:rFonts w:ascii="Times New Roman" w:hAnsi="Times New Roman" w:cs="Times New Roman"/>
          <w:color w:val="000000" w:themeColor="text1"/>
          <w:szCs w:val="21"/>
        </w:rPr>
        <w:t xml:space="preserve">ED, emergency department; </w:t>
      </w:r>
      <w:r w:rsidR="00285EB1" w:rsidRPr="00F8003F">
        <w:rPr>
          <w:rFonts w:ascii="Times New Roman" w:hAnsi="Times New Roman" w:cs="Times New Roman"/>
          <w:color w:val="000000" w:themeColor="text1"/>
          <w:szCs w:val="21"/>
        </w:rPr>
        <w:t xml:space="preserve">GCS, </w:t>
      </w:r>
      <w:r w:rsidR="00F102F8" w:rsidRPr="00F8003F">
        <w:rPr>
          <w:rFonts w:ascii="Times New Roman" w:hAnsi="Times New Roman" w:cs="Times New Roman"/>
          <w:color w:val="000000" w:themeColor="text1"/>
          <w:szCs w:val="21"/>
        </w:rPr>
        <w:t>Glasgow</w:t>
      </w:r>
      <w:r w:rsidR="00285EB1" w:rsidRPr="00F8003F">
        <w:rPr>
          <w:rFonts w:ascii="Times New Roman" w:hAnsi="Times New Roman" w:cs="Times New Roman"/>
          <w:color w:val="000000" w:themeColor="text1"/>
          <w:szCs w:val="21"/>
        </w:rPr>
        <w:t xml:space="preserve"> coma scale; </w:t>
      </w:r>
      <w:r w:rsidR="00163421" w:rsidRPr="00F8003F">
        <w:rPr>
          <w:rFonts w:ascii="Times New Roman" w:hAnsi="Times New Roman" w:cs="Times New Roman"/>
          <w:color w:val="000000" w:themeColor="text1"/>
          <w:szCs w:val="21"/>
        </w:rPr>
        <w:t>HFNC,</w:t>
      </w:r>
      <w:r w:rsidR="002353EA" w:rsidRPr="00F8003F">
        <w:rPr>
          <w:rFonts w:ascii="Times New Roman" w:hAnsi="Times New Roman" w:cs="Times New Roman"/>
          <w:color w:val="000000" w:themeColor="text1"/>
          <w:szCs w:val="21"/>
        </w:rPr>
        <w:t xml:space="preserve"> high-flow nasal cannula oxygen therapy; </w:t>
      </w:r>
      <w:r w:rsidR="00163421" w:rsidRPr="00F8003F">
        <w:rPr>
          <w:rFonts w:ascii="Times New Roman" w:hAnsi="Times New Roman" w:cs="Times New Roman"/>
          <w:color w:val="000000" w:themeColor="text1"/>
          <w:szCs w:val="21"/>
        </w:rPr>
        <w:t>HBOT,</w:t>
      </w:r>
      <w:r w:rsidR="002353EA" w:rsidRPr="00F8003F">
        <w:rPr>
          <w:rFonts w:ascii="Times New Roman" w:hAnsi="Times New Roman" w:cs="Times New Roman"/>
          <w:color w:val="000000" w:themeColor="text1"/>
          <w:szCs w:val="21"/>
        </w:rPr>
        <w:t xml:space="preserve"> hyperbaric oxygen therapy</w:t>
      </w:r>
      <w:r w:rsidR="00163421" w:rsidRPr="00F8003F">
        <w:rPr>
          <w:rFonts w:ascii="Times New Roman" w:hAnsi="Times New Roman" w:cs="Times New Roman"/>
          <w:color w:val="000000" w:themeColor="text1"/>
          <w:szCs w:val="21"/>
        </w:rPr>
        <w:t>;</w:t>
      </w:r>
      <w:r w:rsidR="00FD6999" w:rsidRPr="00F8003F">
        <w:rPr>
          <w:rFonts w:ascii="Times New Roman" w:hAnsi="Times New Roman" w:cs="Times New Roman"/>
          <w:color w:val="000000" w:themeColor="text1"/>
          <w:szCs w:val="21"/>
        </w:rPr>
        <w:t xml:space="preserve"> KDIGO,</w:t>
      </w:r>
      <w:r w:rsidR="002353EA" w:rsidRPr="00F8003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D6999" w:rsidRPr="00F8003F">
        <w:rPr>
          <w:rFonts w:ascii="Times New Roman" w:hAnsi="Times New Roman" w:cs="Times New Roman"/>
          <w:color w:val="000000" w:themeColor="text1"/>
          <w:szCs w:val="21"/>
        </w:rPr>
        <w:t xml:space="preserve">kidney disease improving global outcomes; </w:t>
      </w:r>
      <w:r w:rsidR="00163421" w:rsidRPr="00F8003F">
        <w:rPr>
          <w:rFonts w:ascii="Times New Roman" w:hAnsi="Times New Roman" w:cs="Times New Roman"/>
          <w:color w:val="000000" w:themeColor="text1"/>
          <w:szCs w:val="21"/>
        </w:rPr>
        <w:t>IQR,</w:t>
      </w:r>
      <w:r w:rsidR="002353EA" w:rsidRPr="00F8003F">
        <w:rPr>
          <w:rFonts w:ascii="Times New Roman" w:hAnsi="Times New Roman" w:cs="Times New Roman"/>
          <w:color w:val="000000" w:themeColor="text1"/>
          <w:szCs w:val="21"/>
        </w:rPr>
        <w:t xml:space="preserve"> interquartile range</w:t>
      </w:r>
      <w:r w:rsidR="00163421" w:rsidRPr="00F8003F">
        <w:rPr>
          <w:rFonts w:ascii="Times New Roman" w:hAnsi="Times New Roman" w:cs="Times New Roman"/>
          <w:color w:val="000000" w:themeColor="text1"/>
          <w:szCs w:val="21"/>
        </w:rPr>
        <w:t>; IMV,</w:t>
      </w:r>
      <w:r w:rsidR="002353EA" w:rsidRPr="00F8003F">
        <w:rPr>
          <w:rFonts w:ascii="Times New Roman" w:hAnsi="Times New Roman" w:cs="Times New Roman"/>
          <w:color w:val="000000" w:themeColor="text1"/>
          <w:szCs w:val="21"/>
        </w:rPr>
        <w:t xml:space="preserve"> invasive </w:t>
      </w:r>
      <w:r w:rsidR="002353EA" w:rsidRPr="00F8003F">
        <w:rPr>
          <w:rFonts w:ascii="Times New Roman" w:hAnsi="Times New Roman" w:cs="Times New Roman"/>
          <w:color w:val="000000" w:themeColor="text1"/>
          <w:szCs w:val="21"/>
        </w:rPr>
        <w:lastRenderedPageBreak/>
        <w:t>mechanical ventilation</w:t>
      </w:r>
      <w:r w:rsidR="00163421" w:rsidRPr="00F8003F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521C0C" w:rsidRPr="00F8003F">
        <w:rPr>
          <w:rFonts w:ascii="Times New Roman" w:hAnsi="Times New Roman" w:cs="Times New Roman"/>
          <w:color w:val="000000" w:themeColor="text1"/>
          <w:szCs w:val="21"/>
        </w:rPr>
        <w:t xml:space="preserve">NLR, neutrophil-to-lymphocyte ratio; </w:t>
      </w:r>
      <w:r w:rsidR="004B3AC1" w:rsidRPr="00F8003F">
        <w:rPr>
          <w:rFonts w:ascii="Times New Roman" w:hAnsi="Times New Roman" w:cs="Times New Roman"/>
          <w:color w:val="000000" w:themeColor="text1"/>
          <w:szCs w:val="21"/>
        </w:rPr>
        <w:t xml:space="preserve">MAP, mean artery pressure; </w:t>
      </w:r>
      <w:proofErr w:type="spellStart"/>
      <w:r w:rsidR="00FC5273" w:rsidRPr="00F8003F">
        <w:rPr>
          <w:rFonts w:ascii="Times New Roman" w:hAnsi="Times New Roman" w:cs="Times New Roman"/>
          <w:color w:val="000000" w:themeColor="text1"/>
          <w:szCs w:val="21"/>
        </w:rPr>
        <w:t>s</w:t>
      </w:r>
      <w:r w:rsidR="00285EB1" w:rsidRPr="00F8003F">
        <w:rPr>
          <w:rFonts w:ascii="Times New Roman" w:hAnsi="Times New Roman" w:cs="Times New Roman"/>
          <w:color w:val="000000" w:themeColor="text1"/>
          <w:szCs w:val="21"/>
        </w:rPr>
        <w:t>Cr</w:t>
      </w:r>
      <w:proofErr w:type="spellEnd"/>
      <w:r w:rsidR="00285EB1" w:rsidRPr="00F8003F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E45C2B" w:rsidRPr="00F8003F">
        <w:rPr>
          <w:rFonts w:ascii="Times New Roman" w:hAnsi="Times New Roman" w:cs="Times New Roman"/>
          <w:color w:val="000000" w:themeColor="text1"/>
          <w:szCs w:val="21"/>
        </w:rPr>
        <w:t>s</w:t>
      </w:r>
      <w:r w:rsidR="00285EB1" w:rsidRPr="00F8003F">
        <w:rPr>
          <w:rFonts w:ascii="Times New Roman" w:hAnsi="Times New Roman" w:cs="Times New Roman"/>
          <w:color w:val="000000" w:themeColor="text1"/>
          <w:szCs w:val="21"/>
        </w:rPr>
        <w:t xml:space="preserve">erum creatinine; </w:t>
      </w:r>
      <w:r w:rsidR="00163421" w:rsidRPr="00F8003F">
        <w:rPr>
          <w:rFonts w:ascii="Times New Roman" w:hAnsi="Times New Roman" w:cs="Times New Roman"/>
          <w:color w:val="000000" w:themeColor="text1"/>
          <w:szCs w:val="21"/>
        </w:rPr>
        <w:t>SD,</w:t>
      </w:r>
      <w:r w:rsidR="00476D7C" w:rsidRPr="00F8003F">
        <w:rPr>
          <w:rFonts w:ascii="Times New Roman" w:hAnsi="Times New Roman" w:cs="Times New Roman"/>
          <w:color w:val="000000" w:themeColor="text1"/>
          <w:szCs w:val="21"/>
        </w:rPr>
        <w:t xml:space="preserve"> standard deviation</w:t>
      </w:r>
      <w:r w:rsidR="00163421" w:rsidRPr="00F8003F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8B328C" w:rsidRPr="00F8003F">
        <w:rPr>
          <w:rFonts w:ascii="Times New Roman" w:hAnsi="Times New Roman" w:cs="Times New Roman"/>
          <w:color w:val="000000" w:themeColor="text1"/>
          <w:szCs w:val="21"/>
        </w:rPr>
        <w:t>T</w:t>
      </w:r>
      <w:r w:rsidR="00BA1408" w:rsidRPr="00F8003F">
        <w:rPr>
          <w:rFonts w:ascii="Times New Roman" w:hAnsi="Times New Roman" w:cs="Times New Roman"/>
          <w:color w:val="000000" w:themeColor="text1"/>
          <w:szCs w:val="21"/>
        </w:rPr>
        <w:t xml:space="preserve">WBC, </w:t>
      </w:r>
      <w:r w:rsidR="008B328C" w:rsidRPr="00F8003F">
        <w:rPr>
          <w:rFonts w:ascii="Times New Roman" w:hAnsi="Times New Roman" w:cs="Times New Roman"/>
          <w:color w:val="000000" w:themeColor="text1"/>
          <w:szCs w:val="21"/>
        </w:rPr>
        <w:t xml:space="preserve">total </w:t>
      </w:r>
      <w:r w:rsidR="00BA1408" w:rsidRPr="00F8003F">
        <w:rPr>
          <w:rFonts w:ascii="Times New Roman" w:hAnsi="Times New Roman" w:cs="Times New Roman"/>
          <w:color w:val="000000" w:themeColor="text1"/>
          <w:szCs w:val="21"/>
        </w:rPr>
        <w:t>white blood cell</w:t>
      </w:r>
      <w:r w:rsidR="00A851BC" w:rsidRPr="00F8003F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3174811" w14:textId="77777777" w:rsidR="00EB172D" w:rsidRPr="00F8003F" w:rsidRDefault="00EB172D" w:rsidP="000A61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EB172D" w:rsidRPr="00F80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3A4E9" w14:textId="77777777" w:rsidR="003F21E9" w:rsidRDefault="003F21E9" w:rsidP="00315B73">
      <w:r>
        <w:separator/>
      </w:r>
    </w:p>
  </w:endnote>
  <w:endnote w:type="continuationSeparator" w:id="0">
    <w:p w14:paraId="18FB1833" w14:textId="77777777" w:rsidR="003F21E9" w:rsidRDefault="003F21E9" w:rsidP="00315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2826F" w14:textId="77777777" w:rsidR="003F21E9" w:rsidRDefault="003F21E9" w:rsidP="00315B73">
      <w:r>
        <w:separator/>
      </w:r>
    </w:p>
  </w:footnote>
  <w:footnote w:type="continuationSeparator" w:id="0">
    <w:p w14:paraId="44AF72DB" w14:textId="77777777" w:rsidR="003F21E9" w:rsidRDefault="003F21E9" w:rsidP="00315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5B73"/>
    <w:rsid w:val="0000024E"/>
    <w:rsid w:val="000009C0"/>
    <w:rsid w:val="00000DBC"/>
    <w:rsid w:val="00002487"/>
    <w:rsid w:val="00002AED"/>
    <w:rsid w:val="000050FE"/>
    <w:rsid w:val="00005404"/>
    <w:rsid w:val="000068A4"/>
    <w:rsid w:val="00010C32"/>
    <w:rsid w:val="0001119D"/>
    <w:rsid w:val="00012C0A"/>
    <w:rsid w:val="00012CF9"/>
    <w:rsid w:val="00021204"/>
    <w:rsid w:val="000212D9"/>
    <w:rsid w:val="0002142A"/>
    <w:rsid w:val="00021C3F"/>
    <w:rsid w:val="00021C69"/>
    <w:rsid w:val="00021E00"/>
    <w:rsid w:val="000223A3"/>
    <w:rsid w:val="00024C55"/>
    <w:rsid w:val="000256E8"/>
    <w:rsid w:val="000277AE"/>
    <w:rsid w:val="000301F2"/>
    <w:rsid w:val="00030562"/>
    <w:rsid w:val="000315CD"/>
    <w:rsid w:val="000316DE"/>
    <w:rsid w:val="00032BD7"/>
    <w:rsid w:val="00032DB2"/>
    <w:rsid w:val="00033A58"/>
    <w:rsid w:val="00033D8F"/>
    <w:rsid w:val="00034672"/>
    <w:rsid w:val="00034A20"/>
    <w:rsid w:val="00035D4E"/>
    <w:rsid w:val="00040519"/>
    <w:rsid w:val="0004128E"/>
    <w:rsid w:val="000413D3"/>
    <w:rsid w:val="000427D8"/>
    <w:rsid w:val="00044956"/>
    <w:rsid w:val="00044C8F"/>
    <w:rsid w:val="0004675C"/>
    <w:rsid w:val="00046DC0"/>
    <w:rsid w:val="00051557"/>
    <w:rsid w:val="00052404"/>
    <w:rsid w:val="00056A7C"/>
    <w:rsid w:val="00056CD5"/>
    <w:rsid w:val="00056E90"/>
    <w:rsid w:val="000570B7"/>
    <w:rsid w:val="000576F5"/>
    <w:rsid w:val="00061D6C"/>
    <w:rsid w:val="000626CE"/>
    <w:rsid w:val="00062D89"/>
    <w:rsid w:val="00063486"/>
    <w:rsid w:val="00064193"/>
    <w:rsid w:val="00064732"/>
    <w:rsid w:val="00064A85"/>
    <w:rsid w:val="00064F23"/>
    <w:rsid w:val="00065291"/>
    <w:rsid w:val="0006542C"/>
    <w:rsid w:val="000676D8"/>
    <w:rsid w:val="00070A92"/>
    <w:rsid w:val="00073A72"/>
    <w:rsid w:val="000746CE"/>
    <w:rsid w:val="00074C4E"/>
    <w:rsid w:val="00074FBF"/>
    <w:rsid w:val="0007567E"/>
    <w:rsid w:val="000756F1"/>
    <w:rsid w:val="00075F21"/>
    <w:rsid w:val="00077CF0"/>
    <w:rsid w:val="00080CD3"/>
    <w:rsid w:val="00085404"/>
    <w:rsid w:val="00087C8F"/>
    <w:rsid w:val="00090F2B"/>
    <w:rsid w:val="0009125C"/>
    <w:rsid w:val="000928EB"/>
    <w:rsid w:val="00095171"/>
    <w:rsid w:val="0009524A"/>
    <w:rsid w:val="0009549C"/>
    <w:rsid w:val="0009633A"/>
    <w:rsid w:val="000974D3"/>
    <w:rsid w:val="000A1AC9"/>
    <w:rsid w:val="000A3E9F"/>
    <w:rsid w:val="000A481B"/>
    <w:rsid w:val="000A5E75"/>
    <w:rsid w:val="000A61CB"/>
    <w:rsid w:val="000B13CE"/>
    <w:rsid w:val="000B1E17"/>
    <w:rsid w:val="000B2A0C"/>
    <w:rsid w:val="000B46BF"/>
    <w:rsid w:val="000B4EFD"/>
    <w:rsid w:val="000B51E4"/>
    <w:rsid w:val="000B5B24"/>
    <w:rsid w:val="000B6033"/>
    <w:rsid w:val="000B7BA1"/>
    <w:rsid w:val="000C10BD"/>
    <w:rsid w:val="000C189A"/>
    <w:rsid w:val="000C1EA1"/>
    <w:rsid w:val="000C57D8"/>
    <w:rsid w:val="000C58AD"/>
    <w:rsid w:val="000C6615"/>
    <w:rsid w:val="000D0187"/>
    <w:rsid w:val="000D0337"/>
    <w:rsid w:val="000D0A7D"/>
    <w:rsid w:val="000D418A"/>
    <w:rsid w:val="000D4A7C"/>
    <w:rsid w:val="000D5006"/>
    <w:rsid w:val="000D5733"/>
    <w:rsid w:val="000D5845"/>
    <w:rsid w:val="000D62BB"/>
    <w:rsid w:val="000D6519"/>
    <w:rsid w:val="000D65E8"/>
    <w:rsid w:val="000D7359"/>
    <w:rsid w:val="000E0605"/>
    <w:rsid w:val="000E124B"/>
    <w:rsid w:val="000E1305"/>
    <w:rsid w:val="000E4B61"/>
    <w:rsid w:val="000E5DC5"/>
    <w:rsid w:val="000E615C"/>
    <w:rsid w:val="000E624B"/>
    <w:rsid w:val="000E6277"/>
    <w:rsid w:val="000E7240"/>
    <w:rsid w:val="000E793C"/>
    <w:rsid w:val="000F0F3E"/>
    <w:rsid w:val="000F4944"/>
    <w:rsid w:val="000F4D8A"/>
    <w:rsid w:val="000F553C"/>
    <w:rsid w:val="000F5B6F"/>
    <w:rsid w:val="000F5DCD"/>
    <w:rsid w:val="000F6795"/>
    <w:rsid w:val="000F7B89"/>
    <w:rsid w:val="0010035C"/>
    <w:rsid w:val="0010235A"/>
    <w:rsid w:val="001039F0"/>
    <w:rsid w:val="00103A18"/>
    <w:rsid w:val="00103FE4"/>
    <w:rsid w:val="00105056"/>
    <w:rsid w:val="00105CB1"/>
    <w:rsid w:val="00105E8B"/>
    <w:rsid w:val="00106259"/>
    <w:rsid w:val="00106723"/>
    <w:rsid w:val="00106D79"/>
    <w:rsid w:val="0010787C"/>
    <w:rsid w:val="00111B15"/>
    <w:rsid w:val="001127B6"/>
    <w:rsid w:val="00112B5F"/>
    <w:rsid w:val="00113887"/>
    <w:rsid w:val="00113A46"/>
    <w:rsid w:val="00114353"/>
    <w:rsid w:val="00115065"/>
    <w:rsid w:val="00116F6A"/>
    <w:rsid w:val="001178ED"/>
    <w:rsid w:val="00120E62"/>
    <w:rsid w:val="00125498"/>
    <w:rsid w:val="0012654C"/>
    <w:rsid w:val="00126BAB"/>
    <w:rsid w:val="00131917"/>
    <w:rsid w:val="001327A1"/>
    <w:rsid w:val="00132D48"/>
    <w:rsid w:val="00132FDD"/>
    <w:rsid w:val="001345CF"/>
    <w:rsid w:val="00134B0B"/>
    <w:rsid w:val="0013684F"/>
    <w:rsid w:val="00136F7C"/>
    <w:rsid w:val="00137467"/>
    <w:rsid w:val="00143FBB"/>
    <w:rsid w:val="00144BE5"/>
    <w:rsid w:val="00145E33"/>
    <w:rsid w:val="00146EE1"/>
    <w:rsid w:val="00146FBC"/>
    <w:rsid w:val="001470A5"/>
    <w:rsid w:val="00147871"/>
    <w:rsid w:val="00147F3B"/>
    <w:rsid w:val="00150BC8"/>
    <w:rsid w:val="00152066"/>
    <w:rsid w:val="00152AEA"/>
    <w:rsid w:val="0015313A"/>
    <w:rsid w:val="0015447D"/>
    <w:rsid w:val="00154712"/>
    <w:rsid w:val="00154B04"/>
    <w:rsid w:val="001551BC"/>
    <w:rsid w:val="00156A5F"/>
    <w:rsid w:val="00161320"/>
    <w:rsid w:val="00162291"/>
    <w:rsid w:val="001628C1"/>
    <w:rsid w:val="00163421"/>
    <w:rsid w:val="00163E77"/>
    <w:rsid w:val="00165813"/>
    <w:rsid w:val="00165F6A"/>
    <w:rsid w:val="00166945"/>
    <w:rsid w:val="0016720C"/>
    <w:rsid w:val="00170FF2"/>
    <w:rsid w:val="001717D9"/>
    <w:rsid w:val="00173132"/>
    <w:rsid w:val="00173890"/>
    <w:rsid w:val="001748B2"/>
    <w:rsid w:val="001748B8"/>
    <w:rsid w:val="001752EB"/>
    <w:rsid w:val="0017695A"/>
    <w:rsid w:val="00176B75"/>
    <w:rsid w:val="00180021"/>
    <w:rsid w:val="001811F9"/>
    <w:rsid w:val="0018209A"/>
    <w:rsid w:val="001834CF"/>
    <w:rsid w:val="00183861"/>
    <w:rsid w:val="001841F3"/>
    <w:rsid w:val="00184ECF"/>
    <w:rsid w:val="0018791E"/>
    <w:rsid w:val="00187E77"/>
    <w:rsid w:val="0019012C"/>
    <w:rsid w:val="00190958"/>
    <w:rsid w:val="001915CE"/>
    <w:rsid w:val="00191BB8"/>
    <w:rsid w:val="001922AA"/>
    <w:rsid w:val="001935FE"/>
    <w:rsid w:val="0019429C"/>
    <w:rsid w:val="00194F2D"/>
    <w:rsid w:val="001964A4"/>
    <w:rsid w:val="00196599"/>
    <w:rsid w:val="001971B9"/>
    <w:rsid w:val="001A2CAD"/>
    <w:rsid w:val="001A3A3F"/>
    <w:rsid w:val="001A696C"/>
    <w:rsid w:val="001B0EDB"/>
    <w:rsid w:val="001B1046"/>
    <w:rsid w:val="001B1A55"/>
    <w:rsid w:val="001B287F"/>
    <w:rsid w:val="001B55B1"/>
    <w:rsid w:val="001B5713"/>
    <w:rsid w:val="001B6BB9"/>
    <w:rsid w:val="001B7CE5"/>
    <w:rsid w:val="001C094F"/>
    <w:rsid w:val="001C19D5"/>
    <w:rsid w:val="001C33B7"/>
    <w:rsid w:val="001C3550"/>
    <w:rsid w:val="001C4070"/>
    <w:rsid w:val="001C44D6"/>
    <w:rsid w:val="001D0799"/>
    <w:rsid w:val="001D4CBF"/>
    <w:rsid w:val="001D4DB3"/>
    <w:rsid w:val="001D61B1"/>
    <w:rsid w:val="001D6334"/>
    <w:rsid w:val="001D698A"/>
    <w:rsid w:val="001D77F4"/>
    <w:rsid w:val="001D7EDE"/>
    <w:rsid w:val="001E12D3"/>
    <w:rsid w:val="001E1C3A"/>
    <w:rsid w:val="001E2FCB"/>
    <w:rsid w:val="001E3280"/>
    <w:rsid w:val="001E6658"/>
    <w:rsid w:val="001E698F"/>
    <w:rsid w:val="001F13AD"/>
    <w:rsid w:val="001F288E"/>
    <w:rsid w:val="001F3015"/>
    <w:rsid w:val="001F34A4"/>
    <w:rsid w:val="001F59D6"/>
    <w:rsid w:val="00201935"/>
    <w:rsid w:val="0020349E"/>
    <w:rsid w:val="00203704"/>
    <w:rsid w:val="00204BC2"/>
    <w:rsid w:val="002050E4"/>
    <w:rsid w:val="002072EB"/>
    <w:rsid w:val="0021053B"/>
    <w:rsid w:val="0021153A"/>
    <w:rsid w:val="00211914"/>
    <w:rsid w:val="00212678"/>
    <w:rsid w:val="0021287F"/>
    <w:rsid w:val="00212A67"/>
    <w:rsid w:val="00212D9C"/>
    <w:rsid w:val="00213D3C"/>
    <w:rsid w:val="0021511C"/>
    <w:rsid w:val="002164DD"/>
    <w:rsid w:val="00216C8E"/>
    <w:rsid w:val="00217453"/>
    <w:rsid w:val="002178FD"/>
    <w:rsid w:val="002208C8"/>
    <w:rsid w:val="00220CF8"/>
    <w:rsid w:val="0022257A"/>
    <w:rsid w:val="002227CC"/>
    <w:rsid w:val="00222D88"/>
    <w:rsid w:val="00223513"/>
    <w:rsid w:val="00224DA4"/>
    <w:rsid w:val="00225149"/>
    <w:rsid w:val="002306B9"/>
    <w:rsid w:val="00231128"/>
    <w:rsid w:val="00232F66"/>
    <w:rsid w:val="00233199"/>
    <w:rsid w:val="002353EA"/>
    <w:rsid w:val="00235764"/>
    <w:rsid w:val="00235BB8"/>
    <w:rsid w:val="00236720"/>
    <w:rsid w:val="00236C9C"/>
    <w:rsid w:val="002373C1"/>
    <w:rsid w:val="002377A5"/>
    <w:rsid w:val="002377E0"/>
    <w:rsid w:val="00237E41"/>
    <w:rsid w:val="0024002F"/>
    <w:rsid w:val="0024111C"/>
    <w:rsid w:val="002443A3"/>
    <w:rsid w:val="0024447E"/>
    <w:rsid w:val="002461EC"/>
    <w:rsid w:val="00246458"/>
    <w:rsid w:val="00251F78"/>
    <w:rsid w:val="002537E4"/>
    <w:rsid w:val="00254A86"/>
    <w:rsid w:val="00255E0F"/>
    <w:rsid w:val="002566DC"/>
    <w:rsid w:val="002571DD"/>
    <w:rsid w:val="00257BD3"/>
    <w:rsid w:val="00260B28"/>
    <w:rsid w:val="00262F01"/>
    <w:rsid w:val="00263B90"/>
    <w:rsid w:val="00265E92"/>
    <w:rsid w:val="0026718D"/>
    <w:rsid w:val="0026750F"/>
    <w:rsid w:val="00267FB0"/>
    <w:rsid w:val="00270231"/>
    <w:rsid w:val="00270383"/>
    <w:rsid w:val="002714CD"/>
    <w:rsid w:val="00271806"/>
    <w:rsid w:val="002726F8"/>
    <w:rsid w:val="00272D7B"/>
    <w:rsid w:val="00273564"/>
    <w:rsid w:val="002737FC"/>
    <w:rsid w:val="00274058"/>
    <w:rsid w:val="0027538D"/>
    <w:rsid w:val="00275847"/>
    <w:rsid w:val="002770B8"/>
    <w:rsid w:val="0028061F"/>
    <w:rsid w:val="00281D20"/>
    <w:rsid w:val="00283568"/>
    <w:rsid w:val="00283B02"/>
    <w:rsid w:val="00283CBA"/>
    <w:rsid w:val="00283F14"/>
    <w:rsid w:val="00285EB1"/>
    <w:rsid w:val="00287182"/>
    <w:rsid w:val="00287558"/>
    <w:rsid w:val="00293ED4"/>
    <w:rsid w:val="0029597C"/>
    <w:rsid w:val="0029606C"/>
    <w:rsid w:val="002979C3"/>
    <w:rsid w:val="002A1AD2"/>
    <w:rsid w:val="002A1CE8"/>
    <w:rsid w:val="002A22B9"/>
    <w:rsid w:val="002A3A24"/>
    <w:rsid w:val="002A43A3"/>
    <w:rsid w:val="002A4C99"/>
    <w:rsid w:val="002A4E2F"/>
    <w:rsid w:val="002A5157"/>
    <w:rsid w:val="002A7BD9"/>
    <w:rsid w:val="002B00A4"/>
    <w:rsid w:val="002B1038"/>
    <w:rsid w:val="002B2F8D"/>
    <w:rsid w:val="002B5087"/>
    <w:rsid w:val="002C02EF"/>
    <w:rsid w:val="002C1273"/>
    <w:rsid w:val="002C1626"/>
    <w:rsid w:val="002C37AE"/>
    <w:rsid w:val="002C3D1A"/>
    <w:rsid w:val="002C4A0B"/>
    <w:rsid w:val="002C4FC3"/>
    <w:rsid w:val="002C5099"/>
    <w:rsid w:val="002C5296"/>
    <w:rsid w:val="002C6898"/>
    <w:rsid w:val="002C6D84"/>
    <w:rsid w:val="002D0866"/>
    <w:rsid w:val="002D1D09"/>
    <w:rsid w:val="002D4ECA"/>
    <w:rsid w:val="002D55E5"/>
    <w:rsid w:val="002D62BF"/>
    <w:rsid w:val="002D73AC"/>
    <w:rsid w:val="002D7F2F"/>
    <w:rsid w:val="002E1A3F"/>
    <w:rsid w:val="002E209B"/>
    <w:rsid w:val="002E25FB"/>
    <w:rsid w:val="002E2CFB"/>
    <w:rsid w:val="002E3D47"/>
    <w:rsid w:val="002E403E"/>
    <w:rsid w:val="002E4FDA"/>
    <w:rsid w:val="002E607F"/>
    <w:rsid w:val="002E7DC1"/>
    <w:rsid w:val="002F181F"/>
    <w:rsid w:val="002F1FAA"/>
    <w:rsid w:val="002F26A3"/>
    <w:rsid w:val="002F2EB9"/>
    <w:rsid w:val="002F2FAB"/>
    <w:rsid w:val="002F398A"/>
    <w:rsid w:val="002F4900"/>
    <w:rsid w:val="002F51D5"/>
    <w:rsid w:val="002F566A"/>
    <w:rsid w:val="002F6C22"/>
    <w:rsid w:val="002F7BD7"/>
    <w:rsid w:val="00301D98"/>
    <w:rsid w:val="00302160"/>
    <w:rsid w:val="00304655"/>
    <w:rsid w:val="0030608A"/>
    <w:rsid w:val="0030799C"/>
    <w:rsid w:val="00307DF8"/>
    <w:rsid w:val="00310672"/>
    <w:rsid w:val="00312CA9"/>
    <w:rsid w:val="00313117"/>
    <w:rsid w:val="00314314"/>
    <w:rsid w:val="00315B73"/>
    <w:rsid w:val="00316372"/>
    <w:rsid w:val="0031689E"/>
    <w:rsid w:val="0032147E"/>
    <w:rsid w:val="00321A2C"/>
    <w:rsid w:val="00322DAC"/>
    <w:rsid w:val="00324553"/>
    <w:rsid w:val="00326DA4"/>
    <w:rsid w:val="003275A0"/>
    <w:rsid w:val="00331774"/>
    <w:rsid w:val="00331DDF"/>
    <w:rsid w:val="003345E8"/>
    <w:rsid w:val="003367F7"/>
    <w:rsid w:val="00336BFB"/>
    <w:rsid w:val="00337D17"/>
    <w:rsid w:val="00341317"/>
    <w:rsid w:val="00341822"/>
    <w:rsid w:val="003435FF"/>
    <w:rsid w:val="00343C22"/>
    <w:rsid w:val="003446FC"/>
    <w:rsid w:val="00344DFA"/>
    <w:rsid w:val="0034516D"/>
    <w:rsid w:val="0034592C"/>
    <w:rsid w:val="00347055"/>
    <w:rsid w:val="0035224B"/>
    <w:rsid w:val="00353AD0"/>
    <w:rsid w:val="00354A8C"/>
    <w:rsid w:val="0035626F"/>
    <w:rsid w:val="00356932"/>
    <w:rsid w:val="00360A10"/>
    <w:rsid w:val="00360EE4"/>
    <w:rsid w:val="00361BD0"/>
    <w:rsid w:val="00361EB2"/>
    <w:rsid w:val="00364379"/>
    <w:rsid w:val="00364BCE"/>
    <w:rsid w:val="00365FBD"/>
    <w:rsid w:val="003662C7"/>
    <w:rsid w:val="00366A66"/>
    <w:rsid w:val="00370050"/>
    <w:rsid w:val="0037093C"/>
    <w:rsid w:val="003709A7"/>
    <w:rsid w:val="0037194F"/>
    <w:rsid w:val="00372452"/>
    <w:rsid w:val="00372812"/>
    <w:rsid w:val="00375CEB"/>
    <w:rsid w:val="0037707F"/>
    <w:rsid w:val="003774F2"/>
    <w:rsid w:val="0038116B"/>
    <w:rsid w:val="00384225"/>
    <w:rsid w:val="00385881"/>
    <w:rsid w:val="00386F1C"/>
    <w:rsid w:val="00390CA8"/>
    <w:rsid w:val="00392066"/>
    <w:rsid w:val="003939D5"/>
    <w:rsid w:val="003962B1"/>
    <w:rsid w:val="00397B1A"/>
    <w:rsid w:val="00397D64"/>
    <w:rsid w:val="003A1012"/>
    <w:rsid w:val="003A12E1"/>
    <w:rsid w:val="003A1F0F"/>
    <w:rsid w:val="003A528D"/>
    <w:rsid w:val="003A671A"/>
    <w:rsid w:val="003A695D"/>
    <w:rsid w:val="003A774C"/>
    <w:rsid w:val="003A788E"/>
    <w:rsid w:val="003A7C1D"/>
    <w:rsid w:val="003B113A"/>
    <w:rsid w:val="003B338B"/>
    <w:rsid w:val="003B633C"/>
    <w:rsid w:val="003B73F9"/>
    <w:rsid w:val="003B7574"/>
    <w:rsid w:val="003B77A2"/>
    <w:rsid w:val="003B7D5A"/>
    <w:rsid w:val="003B7E06"/>
    <w:rsid w:val="003C0CA9"/>
    <w:rsid w:val="003C4A08"/>
    <w:rsid w:val="003C7582"/>
    <w:rsid w:val="003C7C00"/>
    <w:rsid w:val="003D0957"/>
    <w:rsid w:val="003D13BF"/>
    <w:rsid w:val="003D1C29"/>
    <w:rsid w:val="003D370B"/>
    <w:rsid w:val="003D4637"/>
    <w:rsid w:val="003D525E"/>
    <w:rsid w:val="003D723C"/>
    <w:rsid w:val="003E1A6E"/>
    <w:rsid w:val="003E1F66"/>
    <w:rsid w:val="003E3840"/>
    <w:rsid w:val="003E5BB6"/>
    <w:rsid w:val="003E685E"/>
    <w:rsid w:val="003F01EE"/>
    <w:rsid w:val="003F17AD"/>
    <w:rsid w:val="003F1B01"/>
    <w:rsid w:val="003F1BE9"/>
    <w:rsid w:val="003F21E9"/>
    <w:rsid w:val="003F29EC"/>
    <w:rsid w:val="003F3B6F"/>
    <w:rsid w:val="003F6AEB"/>
    <w:rsid w:val="0040097D"/>
    <w:rsid w:val="00401AE6"/>
    <w:rsid w:val="00401C36"/>
    <w:rsid w:val="00402F6A"/>
    <w:rsid w:val="0040309C"/>
    <w:rsid w:val="00404989"/>
    <w:rsid w:val="00405162"/>
    <w:rsid w:val="004073F2"/>
    <w:rsid w:val="00407AF1"/>
    <w:rsid w:val="00411363"/>
    <w:rsid w:val="004117A7"/>
    <w:rsid w:val="004127B6"/>
    <w:rsid w:val="00413072"/>
    <w:rsid w:val="004139A7"/>
    <w:rsid w:val="004139B1"/>
    <w:rsid w:val="00413AEB"/>
    <w:rsid w:val="004142D8"/>
    <w:rsid w:val="0041448A"/>
    <w:rsid w:val="00414791"/>
    <w:rsid w:val="00414CD5"/>
    <w:rsid w:val="00415795"/>
    <w:rsid w:val="004161DA"/>
    <w:rsid w:val="00416E57"/>
    <w:rsid w:val="00417C21"/>
    <w:rsid w:val="00422245"/>
    <w:rsid w:val="0042628E"/>
    <w:rsid w:val="00427C5C"/>
    <w:rsid w:val="00427EC8"/>
    <w:rsid w:val="00432632"/>
    <w:rsid w:val="0043768B"/>
    <w:rsid w:val="00437B66"/>
    <w:rsid w:val="00441050"/>
    <w:rsid w:val="00441526"/>
    <w:rsid w:val="00442107"/>
    <w:rsid w:val="00442686"/>
    <w:rsid w:val="00445A61"/>
    <w:rsid w:val="00445FBF"/>
    <w:rsid w:val="0044617F"/>
    <w:rsid w:val="004476FE"/>
    <w:rsid w:val="004500AA"/>
    <w:rsid w:val="00450987"/>
    <w:rsid w:val="0045214B"/>
    <w:rsid w:val="00452232"/>
    <w:rsid w:val="004525EC"/>
    <w:rsid w:val="00452971"/>
    <w:rsid w:val="00453513"/>
    <w:rsid w:val="00453F90"/>
    <w:rsid w:val="00454C2B"/>
    <w:rsid w:val="00456879"/>
    <w:rsid w:val="0045735C"/>
    <w:rsid w:val="00460D13"/>
    <w:rsid w:val="0046185E"/>
    <w:rsid w:val="004620FB"/>
    <w:rsid w:val="00466682"/>
    <w:rsid w:val="00467317"/>
    <w:rsid w:val="0046750E"/>
    <w:rsid w:val="00467FFD"/>
    <w:rsid w:val="00470A77"/>
    <w:rsid w:val="0047241C"/>
    <w:rsid w:val="00472497"/>
    <w:rsid w:val="00472F87"/>
    <w:rsid w:val="00475891"/>
    <w:rsid w:val="00476C4A"/>
    <w:rsid w:val="00476D7C"/>
    <w:rsid w:val="00476E51"/>
    <w:rsid w:val="00477094"/>
    <w:rsid w:val="0048009A"/>
    <w:rsid w:val="00483024"/>
    <w:rsid w:val="00483774"/>
    <w:rsid w:val="004853A8"/>
    <w:rsid w:val="004866D8"/>
    <w:rsid w:val="00487F76"/>
    <w:rsid w:val="00492391"/>
    <w:rsid w:val="00492EEB"/>
    <w:rsid w:val="00494A7A"/>
    <w:rsid w:val="004960BE"/>
    <w:rsid w:val="0049669A"/>
    <w:rsid w:val="004978DC"/>
    <w:rsid w:val="00497D64"/>
    <w:rsid w:val="004A13C8"/>
    <w:rsid w:val="004A2FB3"/>
    <w:rsid w:val="004A45BE"/>
    <w:rsid w:val="004A47AF"/>
    <w:rsid w:val="004A4FB5"/>
    <w:rsid w:val="004A6FC0"/>
    <w:rsid w:val="004B0CB1"/>
    <w:rsid w:val="004B125D"/>
    <w:rsid w:val="004B1CE7"/>
    <w:rsid w:val="004B3511"/>
    <w:rsid w:val="004B376F"/>
    <w:rsid w:val="004B3AC1"/>
    <w:rsid w:val="004B3DBD"/>
    <w:rsid w:val="004B72E9"/>
    <w:rsid w:val="004C0871"/>
    <w:rsid w:val="004C13C8"/>
    <w:rsid w:val="004C24F4"/>
    <w:rsid w:val="004C3587"/>
    <w:rsid w:val="004C6BC7"/>
    <w:rsid w:val="004C7214"/>
    <w:rsid w:val="004D0049"/>
    <w:rsid w:val="004D0E49"/>
    <w:rsid w:val="004D3C60"/>
    <w:rsid w:val="004D4543"/>
    <w:rsid w:val="004D62D1"/>
    <w:rsid w:val="004D756F"/>
    <w:rsid w:val="004D786B"/>
    <w:rsid w:val="004D7CB8"/>
    <w:rsid w:val="004E01D2"/>
    <w:rsid w:val="004E0214"/>
    <w:rsid w:val="004E0829"/>
    <w:rsid w:val="004E29A7"/>
    <w:rsid w:val="004E3678"/>
    <w:rsid w:val="004E3C40"/>
    <w:rsid w:val="004E62A5"/>
    <w:rsid w:val="004E6D11"/>
    <w:rsid w:val="004E6D5F"/>
    <w:rsid w:val="004F040B"/>
    <w:rsid w:val="004F111E"/>
    <w:rsid w:val="004F1147"/>
    <w:rsid w:val="004F2709"/>
    <w:rsid w:val="004F2B48"/>
    <w:rsid w:val="004F5028"/>
    <w:rsid w:val="00500768"/>
    <w:rsid w:val="00500C5E"/>
    <w:rsid w:val="0050265D"/>
    <w:rsid w:val="0050424D"/>
    <w:rsid w:val="0051020E"/>
    <w:rsid w:val="00510B83"/>
    <w:rsid w:val="00514918"/>
    <w:rsid w:val="00514DC4"/>
    <w:rsid w:val="00521A09"/>
    <w:rsid w:val="00521C0C"/>
    <w:rsid w:val="00522F6C"/>
    <w:rsid w:val="00523817"/>
    <w:rsid w:val="00523A51"/>
    <w:rsid w:val="005264BA"/>
    <w:rsid w:val="00526765"/>
    <w:rsid w:val="00526EB5"/>
    <w:rsid w:val="00527476"/>
    <w:rsid w:val="0052773F"/>
    <w:rsid w:val="00530B76"/>
    <w:rsid w:val="00531805"/>
    <w:rsid w:val="0053264C"/>
    <w:rsid w:val="00532B17"/>
    <w:rsid w:val="00534F07"/>
    <w:rsid w:val="00535DF3"/>
    <w:rsid w:val="00536E41"/>
    <w:rsid w:val="00537608"/>
    <w:rsid w:val="00540A44"/>
    <w:rsid w:val="00540E69"/>
    <w:rsid w:val="005421CA"/>
    <w:rsid w:val="005444CD"/>
    <w:rsid w:val="00544BBE"/>
    <w:rsid w:val="00545ECE"/>
    <w:rsid w:val="005470F1"/>
    <w:rsid w:val="00550943"/>
    <w:rsid w:val="00550A42"/>
    <w:rsid w:val="005518EB"/>
    <w:rsid w:val="005519C3"/>
    <w:rsid w:val="005521AC"/>
    <w:rsid w:val="00553642"/>
    <w:rsid w:val="00553E41"/>
    <w:rsid w:val="00554611"/>
    <w:rsid w:val="0055753E"/>
    <w:rsid w:val="0056043A"/>
    <w:rsid w:val="00560590"/>
    <w:rsid w:val="005607A3"/>
    <w:rsid w:val="00560A44"/>
    <w:rsid w:val="0056222F"/>
    <w:rsid w:val="0056254F"/>
    <w:rsid w:val="005644AA"/>
    <w:rsid w:val="005653AD"/>
    <w:rsid w:val="0056566A"/>
    <w:rsid w:val="00566585"/>
    <w:rsid w:val="005704E8"/>
    <w:rsid w:val="00571B23"/>
    <w:rsid w:val="00572466"/>
    <w:rsid w:val="005733AE"/>
    <w:rsid w:val="00577FD4"/>
    <w:rsid w:val="005805A1"/>
    <w:rsid w:val="005805AB"/>
    <w:rsid w:val="005808AB"/>
    <w:rsid w:val="0058217E"/>
    <w:rsid w:val="005842FC"/>
    <w:rsid w:val="00585BA5"/>
    <w:rsid w:val="00585CB5"/>
    <w:rsid w:val="00586429"/>
    <w:rsid w:val="0058768B"/>
    <w:rsid w:val="005877E3"/>
    <w:rsid w:val="005900BF"/>
    <w:rsid w:val="005908C4"/>
    <w:rsid w:val="00590C40"/>
    <w:rsid w:val="005914C4"/>
    <w:rsid w:val="005917BE"/>
    <w:rsid w:val="005921F7"/>
    <w:rsid w:val="00593BBA"/>
    <w:rsid w:val="005955F4"/>
    <w:rsid w:val="00596A44"/>
    <w:rsid w:val="00597B2B"/>
    <w:rsid w:val="005A0C26"/>
    <w:rsid w:val="005A2E6A"/>
    <w:rsid w:val="005A3C16"/>
    <w:rsid w:val="005A4363"/>
    <w:rsid w:val="005A4424"/>
    <w:rsid w:val="005A45FD"/>
    <w:rsid w:val="005A4900"/>
    <w:rsid w:val="005A535C"/>
    <w:rsid w:val="005A5CC5"/>
    <w:rsid w:val="005A6C80"/>
    <w:rsid w:val="005A6E95"/>
    <w:rsid w:val="005A7718"/>
    <w:rsid w:val="005B1A55"/>
    <w:rsid w:val="005B2EFF"/>
    <w:rsid w:val="005B36BC"/>
    <w:rsid w:val="005B4AB5"/>
    <w:rsid w:val="005C0F87"/>
    <w:rsid w:val="005C118D"/>
    <w:rsid w:val="005C11AF"/>
    <w:rsid w:val="005C12AD"/>
    <w:rsid w:val="005C3F90"/>
    <w:rsid w:val="005C42AF"/>
    <w:rsid w:val="005C440A"/>
    <w:rsid w:val="005C50BE"/>
    <w:rsid w:val="005C5A50"/>
    <w:rsid w:val="005C646B"/>
    <w:rsid w:val="005D151A"/>
    <w:rsid w:val="005D2DC9"/>
    <w:rsid w:val="005D3B00"/>
    <w:rsid w:val="005D4D37"/>
    <w:rsid w:val="005D5099"/>
    <w:rsid w:val="005D5B72"/>
    <w:rsid w:val="005D5C53"/>
    <w:rsid w:val="005D6FE2"/>
    <w:rsid w:val="005D7283"/>
    <w:rsid w:val="005E0867"/>
    <w:rsid w:val="005E08E7"/>
    <w:rsid w:val="005E2967"/>
    <w:rsid w:val="005E2E83"/>
    <w:rsid w:val="005E35DF"/>
    <w:rsid w:val="005E6E27"/>
    <w:rsid w:val="005E747D"/>
    <w:rsid w:val="005E7E59"/>
    <w:rsid w:val="005F0E6D"/>
    <w:rsid w:val="005F14BB"/>
    <w:rsid w:val="005F2722"/>
    <w:rsid w:val="005F30F8"/>
    <w:rsid w:val="005F3337"/>
    <w:rsid w:val="005F6541"/>
    <w:rsid w:val="006024C3"/>
    <w:rsid w:val="0060389F"/>
    <w:rsid w:val="00604E51"/>
    <w:rsid w:val="00605D7F"/>
    <w:rsid w:val="0060755D"/>
    <w:rsid w:val="0061254B"/>
    <w:rsid w:val="00613398"/>
    <w:rsid w:val="0061406A"/>
    <w:rsid w:val="00614C66"/>
    <w:rsid w:val="0061546A"/>
    <w:rsid w:val="00616403"/>
    <w:rsid w:val="00617892"/>
    <w:rsid w:val="00617D0A"/>
    <w:rsid w:val="006210E4"/>
    <w:rsid w:val="00623A5E"/>
    <w:rsid w:val="0062446C"/>
    <w:rsid w:val="006252F3"/>
    <w:rsid w:val="00626668"/>
    <w:rsid w:val="0063047A"/>
    <w:rsid w:val="00630F11"/>
    <w:rsid w:val="00633575"/>
    <w:rsid w:val="00634A71"/>
    <w:rsid w:val="00635032"/>
    <w:rsid w:val="00636CDC"/>
    <w:rsid w:val="00640595"/>
    <w:rsid w:val="00642824"/>
    <w:rsid w:val="0064350D"/>
    <w:rsid w:val="00643760"/>
    <w:rsid w:val="00643DF6"/>
    <w:rsid w:val="006444E8"/>
    <w:rsid w:val="0064459A"/>
    <w:rsid w:val="00645190"/>
    <w:rsid w:val="0064560D"/>
    <w:rsid w:val="006456AC"/>
    <w:rsid w:val="0064648C"/>
    <w:rsid w:val="00646ED3"/>
    <w:rsid w:val="0064784E"/>
    <w:rsid w:val="00647DB4"/>
    <w:rsid w:val="006517B9"/>
    <w:rsid w:val="00651CEB"/>
    <w:rsid w:val="00652310"/>
    <w:rsid w:val="00654C96"/>
    <w:rsid w:val="00655355"/>
    <w:rsid w:val="006629AC"/>
    <w:rsid w:val="0066313D"/>
    <w:rsid w:val="006642CF"/>
    <w:rsid w:val="00666E05"/>
    <w:rsid w:val="00671C69"/>
    <w:rsid w:val="00674DC0"/>
    <w:rsid w:val="00674E63"/>
    <w:rsid w:val="00674FDD"/>
    <w:rsid w:val="006768E6"/>
    <w:rsid w:val="00676D8D"/>
    <w:rsid w:val="006774AE"/>
    <w:rsid w:val="006817AA"/>
    <w:rsid w:val="00681940"/>
    <w:rsid w:val="00684A9A"/>
    <w:rsid w:val="00684B09"/>
    <w:rsid w:val="006876FA"/>
    <w:rsid w:val="00691096"/>
    <w:rsid w:val="0069180A"/>
    <w:rsid w:val="00693ED2"/>
    <w:rsid w:val="00696E6F"/>
    <w:rsid w:val="0069756F"/>
    <w:rsid w:val="006A05B3"/>
    <w:rsid w:val="006A07FB"/>
    <w:rsid w:val="006A0FEC"/>
    <w:rsid w:val="006A17E6"/>
    <w:rsid w:val="006A2211"/>
    <w:rsid w:val="006A2CFB"/>
    <w:rsid w:val="006A471B"/>
    <w:rsid w:val="006A61D8"/>
    <w:rsid w:val="006A79E5"/>
    <w:rsid w:val="006B08A8"/>
    <w:rsid w:val="006B2626"/>
    <w:rsid w:val="006B3E05"/>
    <w:rsid w:val="006B3FE8"/>
    <w:rsid w:val="006B49EC"/>
    <w:rsid w:val="006B5D76"/>
    <w:rsid w:val="006B6FE1"/>
    <w:rsid w:val="006C090E"/>
    <w:rsid w:val="006C44DD"/>
    <w:rsid w:val="006C4974"/>
    <w:rsid w:val="006C5A40"/>
    <w:rsid w:val="006C7B77"/>
    <w:rsid w:val="006D0620"/>
    <w:rsid w:val="006D1FD4"/>
    <w:rsid w:val="006D2F8F"/>
    <w:rsid w:val="006D34A2"/>
    <w:rsid w:val="006D378E"/>
    <w:rsid w:val="006D48B9"/>
    <w:rsid w:val="006D79B6"/>
    <w:rsid w:val="006D7F74"/>
    <w:rsid w:val="006E06AD"/>
    <w:rsid w:val="006E1435"/>
    <w:rsid w:val="006E2C49"/>
    <w:rsid w:val="006E31E2"/>
    <w:rsid w:val="006E3609"/>
    <w:rsid w:val="006E36B7"/>
    <w:rsid w:val="006E4177"/>
    <w:rsid w:val="006E55E2"/>
    <w:rsid w:val="006E715F"/>
    <w:rsid w:val="006E774A"/>
    <w:rsid w:val="006E798D"/>
    <w:rsid w:val="006E7BF2"/>
    <w:rsid w:val="006F0191"/>
    <w:rsid w:val="006F0216"/>
    <w:rsid w:val="006F06D7"/>
    <w:rsid w:val="006F100E"/>
    <w:rsid w:val="006F18DD"/>
    <w:rsid w:val="006F5001"/>
    <w:rsid w:val="006F6F34"/>
    <w:rsid w:val="00700393"/>
    <w:rsid w:val="0070106B"/>
    <w:rsid w:val="00702378"/>
    <w:rsid w:val="00703660"/>
    <w:rsid w:val="00705117"/>
    <w:rsid w:val="0070550A"/>
    <w:rsid w:val="00705C9F"/>
    <w:rsid w:val="00706951"/>
    <w:rsid w:val="00707190"/>
    <w:rsid w:val="00711CE6"/>
    <w:rsid w:val="00713909"/>
    <w:rsid w:val="007143BB"/>
    <w:rsid w:val="007143EE"/>
    <w:rsid w:val="007163B8"/>
    <w:rsid w:val="00721A81"/>
    <w:rsid w:val="007323C6"/>
    <w:rsid w:val="00732BFF"/>
    <w:rsid w:val="00732FA2"/>
    <w:rsid w:val="00733371"/>
    <w:rsid w:val="00733684"/>
    <w:rsid w:val="00737483"/>
    <w:rsid w:val="00737665"/>
    <w:rsid w:val="00741155"/>
    <w:rsid w:val="00741233"/>
    <w:rsid w:val="0074361C"/>
    <w:rsid w:val="00744574"/>
    <w:rsid w:val="007458A4"/>
    <w:rsid w:val="00746974"/>
    <w:rsid w:val="007552B4"/>
    <w:rsid w:val="007554C4"/>
    <w:rsid w:val="00755838"/>
    <w:rsid w:val="00755EC8"/>
    <w:rsid w:val="00756FF1"/>
    <w:rsid w:val="00757110"/>
    <w:rsid w:val="007579D0"/>
    <w:rsid w:val="007657D5"/>
    <w:rsid w:val="0076687F"/>
    <w:rsid w:val="00776068"/>
    <w:rsid w:val="00776372"/>
    <w:rsid w:val="00776C1B"/>
    <w:rsid w:val="00776C5B"/>
    <w:rsid w:val="007772DA"/>
    <w:rsid w:val="007803CB"/>
    <w:rsid w:val="00781CD1"/>
    <w:rsid w:val="007844F7"/>
    <w:rsid w:val="007849E4"/>
    <w:rsid w:val="007873A9"/>
    <w:rsid w:val="007925EB"/>
    <w:rsid w:val="007935FF"/>
    <w:rsid w:val="0079374D"/>
    <w:rsid w:val="00794280"/>
    <w:rsid w:val="0079445E"/>
    <w:rsid w:val="00794E07"/>
    <w:rsid w:val="00796AEF"/>
    <w:rsid w:val="007978F0"/>
    <w:rsid w:val="00797903"/>
    <w:rsid w:val="007A0673"/>
    <w:rsid w:val="007A0E4D"/>
    <w:rsid w:val="007A1F56"/>
    <w:rsid w:val="007A4034"/>
    <w:rsid w:val="007A43EB"/>
    <w:rsid w:val="007A5F3F"/>
    <w:rsid w:val="007A69E1"/>
    <w:rsid w:val="007A75B6"/>
    <w:rsid w:val="007B3D30"/>
    <w:rsid w:val="007B4A1B"/>
    <w:rsid w:val="007B4EDB"/>
    <w:rsid w:val="007B647B"/>
    <w:rsid w:val="007B6B7B"/>
    <w:rsid w:val="007B7BA5"/>
    <w:rsid w:val="007C007B"/>
    <w:rsid w:val="007C209C"/>
    <w:rsid w:val="007C21AD"/>
    <w:rsid w:val="007C2EAC"/>
    <w:rsid w:val="007C4E34"/>
    <w:rsid w:val="007C6D4A"/>
    <w:rsid w:val="007C751C"/>
    <w:rsid w:val="007C7DC3"/>
    <w:rsid w:val="007D0E27"/>
    <w:rsid w:val="007D17AB"/>
    <w:rsid w:val="007D1B03"/>
    <w:rsid w:val="007D2306"/>
    <w:rsid w:val="007D33EE"/>
    <w:rsid w:val="007D3801"/>
    <w:rsid w:val="007D4D30"/>
    <w:rsid w:val="007D7684"/>
    <w:rsid w:val="007E3159"/>
    <w:rsid w:val="007E427C"/>
    <w:rsid w:val="007E716A"/>
    <w:rsid w:val="007E78D3"/>
    <w:rsid w:val="007F0DE6"/>
    <w:rsid w:val="007F0DF3"/>
    <w:rsid w:val="007F13B3"/>
    <w:rsid w:val="007F2863"/>
    <w:rsid w:val="007F2BD5"/>
    <w:rsid w:val="007F61A5"/>
    <w:rsid w:val="007F6892"/>
    <w:rsid w:val="007F6BD0"/>
    <w:rsid w:val="00800644"/>
    <w:rsid w:val="00802C39"/>
    <w:rsid w:val="00803070"/>
    <w:rsid w:val="008040F0"/>
    <w:rsid w:val="00804DF8"/>
    <w:rsid w:val="00805870"/>
    <w:rsid w:val="00806CFD"/>
    <w:rsid w:val="00807495"/>
    <w:rsid w:val="00810A3F"/>
    <w:rsid w:val="00812B01"/>
    <w:rsid w:val="008131BE"/>
    <w:rsid w:val="00813E09"/>
    <w:rsid w:val="008149BA"/>
    <w:rsid w:val="00815983"/>
    <w:rsid w:val="008160DA"/>
    <w:rsid w:val="0081639B"/>
    <w:rsid w:val="00817B3F"/>
    <w:rsid w:val="00817C9E"/>
    <w:rsid w:val="00823C7A"/>
    <w:rsid w:val="00824339"/>
    <w:rsid w:val="008258BD"/>
    <w:rsid w:val="008259DA"/>
    <w:rsid w:val="00825A50"/>
    <w:rsid w:val="0083009E"/>
    <w:rsid w:val="00830F83"/>
    <w:rsid w:val="00831515"/>
    <w:rsid w:val="008317E3"/>
    <w:rsid w:val="00832D3F"/>
    <w:rsid w:val="00833379"/>
    <w:rsid w:val="00833F4B"/>
    <w:rsid w:val="0083598A"/>
    <w:rsid w:val="00840E9C"/>
    <w:rsid w:val="00841DD9"/>
    <w:rsid w:val="008439B1"/>
    <w:rsid w:val="0084644D"/>
    <w:rsid w:val="00847532"/>
    <w:rsid w:val="00853849"/>
    <w:rsid w:val="00853D14"/>
    <w:rsid w:val="00855F27"/>
    <w:rsid w:val="008573BB"/>
    <w:rsid w:val="00857419"/>
    <w:rsid w:val="00857EB2"/>
    <w:rsid w:val="008603DF"/>
    <w:rsid w:val="00861923"/>
    <w:rsid w:val="00866883"/>
    <w:rsid w:val="00866EAC"/>
    <w:rsid w:val="00867FB4"/>
    <w:rsid w:val="00872D97"/>
    <w:rsid w:val="0087473D"/>
    <w:rsid w:val="00874F15"/>
    <w:rsid w:val="00876BAC"/>
    <w:rsid w:val="00881D40"/>
    <w:rsid w:val="008859D9"/>
    <w:rsid w:val="00885E05"/>
    <w:rsid w:val="00886ADF"/>
    <w:rsid w:val="00892876"/>
    <w:rsid w:val="008A1E61"/>
    <w:rsid w:val="008A3A38"/>
    <w:rsid w:val="008A3AF8"/>
    <w:rsid w:val="008A4DB7"/>
    <w:rsid w:val="008A522D"/>
    <w:rsid w:val="008A54BD"/>
    <w:rsid w:val="008A604E"/>
    <w:rsid w:val="008A733A"/>
    <w:rsid w:val="008B06A5"/>
    <w:rsid w:val="008B0D7D"/>
    <w:rsid w:val="008B1006"/>
    <w:rsid w:val="008B14A7"/>
    <w:rsid w:val="008B1F4D"/>
    <w:rsid w:val="008B1F78"/>
    <w:rsid w:val="008B328C"/>
    <w:rsid w:val="008B3D8C"/>
    <w:rsid w:val="008B439C"/>
    <w:rsid w:val="008C388C"/>
    <w:rsid w:val="008C499E"/>
    <w:rsid w:val="008C7382"/>
    <w:rsid w:val="008C7462"/>
    <w:rsid w:val="008D06F6"/>
    <w:rsid w:val="008D15D1"/>
    <w:rsid w:val="008D1923"/>
    <w:rsid w:val="008D330E"/>
    <w:rsid w:val="008D371D"/>
    <w:rsid w:val="008D4736"/>
    <w:rsid w:val="008D48A8"/>
    <w:rsid w:val="008D547C"/>
    <w:rsid w:val="008D67A6"/>
    <w:rsid w:val="008D6CE9"/>
    <w:rsid w:val="008E06D5"/>
    <w:rsid w:val="008E12EB"/>
    <w:rsid w:val="008E41FF"/>
    <w:rsid w:val="008E4C28"/>
    <w:rsid w:val="008E51C8"/>
    <w:rsid w:val="008E51E0"/>
    <w:rsid w:val="008E5423"/>
    <w:rsid w:val="008E71F7"/>
    <w:rsid w:val="008F10CC"/>
    <w:rsid w:val="008F1FE5"/>
    <w:rsid w:val="008F3B0A"/>
    <w:rsid w:val="008F7C51"/>
    <w:rsid w:val="00902310"/>
    <w:rsid w:val="00903095"/>
    <w:rsid w:val="00903F54"/>
    <w:rsid w:val="009040BC"/>
    <w:rsid w:val="00904519"/>
    <w:rsid w:val="00905911"/>
    <w:rsid w:val="00905EAA"/>
    <w:rsid w:val="00907664"/>
    <w:rsid w:val="0090798F"/>
    <w:rsid w:val="009100A1"/>
    <w:rsid w:val="009103F0"/>
    <w:rsid w:val="00911035"/>
    <w:rsid w:val="00912C59"/>
    <w:rsid w:val="00912C81"/>
    <w:rsid w:val="00914CE7"/>
    <w:rsid w:val="00915060"/>
    <w:rsid w:val="00920492"/>
    <w:rsid w:val="00922226"/>
    <w:rsid w:val="009229A0"/>
    <w:rsid w:val="00924293"/>
    <w:rsid w:val="00924786"/>
    <w:rsid w:val="00926412"/>
    <w:rsid w:val="00926D04"/>
    <w:rsid w:val="00926F92"/>
    <w:rsid w:val="00927AF7"/>
    <w:rsid w:val="00930363"/>
    <w:rsid w:val="009307F2"/>
    <w:rsid w:val="00930D4F"/>
    <w:rsid w:val="009314E6"/>
    <w:rsid w:val="00932010"/>
    <w:rsid w:val="00933334"/>
    <w:rsid w:val="00933AF7"/>
    <w:rsid w:val="00933EEA"/>
    <w:rsid w:val="0093549F"/>
    <w:rsid w:val="009354FA"/>
    <w:rsid w:val="00935D6D"/>
    <w:rsid w:val="00935F37"/>
    <w:rsid w:val="00943292"/>
    <w:rsid w:val="009441E8"/>
    <w:rsid w:val="0094497A"/>
    <w:rsid w:val="009450AC"/>
    <w:rsid w:val="009467B0"/>
    <w:rsid w:val="0094706D"/>
    <w:rsid w:val="00947472"/>
    <w:rsid w:val="0095311D"/>
    <w:rsid w:val="00953293"/>
    <w:rsid w:val="00954664"/>
    <w:rsid w:val="009557FD"/>
    <w:rsid w:val="00955FD9"/>
    <w:rsid w:val="00960167"/>
    <w:rsid w:val="00960ABD"/>
    <w:rsid w:val="00963566"/>
    <w:rsid w:val="00963DBC"/>
    <w:rsid w:val="00965065"/>
    <w:rsid w:val="0096663D"/>
    <w:rsid w:val="009722B1"/>
    <w:rsid w:val="00972A8B"/>
    <w:rsid w:val="00972FFA"/>
    <w:rsid w:val="00973AD3"/>
    <w:rsid w:val="00974A4A"/>
    <w:rsid w:val="009759A6"/>
    <w:rsid w:val="0097725F"/>
    <w:rsid w:val="0097727B"/>
    <w:rsid w:val="0097753C"/>
    <w:rsid w:val="0097794A"/>
    <w:rsid w:val="00981538"/>
    <w:rsid w:val="00981D8E"/>
    <w:rsid w:val="00982120"/>
    <w:rsid w:val="009825D1"/>
    <w:rsid w:val="00983381"/>
    <w:rsid w:val="00983474"/>
    <w:rsid w:val="00983999"/>
    <w:rsid w:val="009853D7"/>
    <w:rsid w:val="00986638"/>
    <w:rsid w:val="009900D7"/>
    <w:rsid w:val="00990AC3"/>
    <w:rsid w:val="009917B5"/>
    <w:rsid w:val="00993898"/>
    <w:rsid w:val="0099455E"/>
    <w:rsid w:val="0099491C"/>
    <w:rsid w:val="00996043"/>
    <w:rsid w:val="009964CD"/>
    <w:rsid w:val="0099787D"/>
    <w:rsid w:val="009A0271"/>
    <w:rsid w:val="009A1DEE"/>
    <w:rsid w:val="009A5337"/>
    <w:rsid w:val="009A612C"/>
    <w:rsid w:val="009A6748"/>
    <w:rsid w:val="009A6F6A"/>
    <w:rsid w:val="009A76F7"/>
    <w:rsid w:val="009A7999"/>
    <w:rsid w:val="009B0051"/>
    <w:rsid w:val="009B12AC"/>
    <w:rsid w:val="009B1804"/>
    <w:rsid w:val="009B2827"/>
    <w:rsid w:val="009B3C49"/>
    <w:rsid w:val="009B4A63"/>
    <w:rsid w:val="009B72B3"/>
    <w:rsid w:val="009B7DBB"/>
    <w:rsid w:val="009C0680"/>
    <w:rsid w:val="009C0A3B"/>
    <w:rsid w:val="009D3215"/>
    <w:rsid w:val="009D321F"/>
    <w:rsid w:val="009D4447"/>
    <w:rsid w:val="009D51CE"/>
    <w:rsid w:val="009E0FF9"/>
    <w:rsid w:val="009E24C7"/>
    <w:rsid w:val="009E36F2"/>
    <w:rsid w:val="009E6EB7"/>
    <w:rsid w:val="009F069B"/>
    <w:rsid w:val="009F2CB8"/>
    <w:rsid w:val="009F3174"/>
    <w:rsid w:val="009F4603"/>
    <w:rsid w:val="009F4D7C"/>
    <w:rsid w:val="009F4FA6"/>
    <w:rsid w:val="009F51D0"/>
    <w:rsid w:val="009F7CDA"/>
    <w:rsid w:val="00A00E6D"/>
    <w:rsid w:val="00A01789"/>
    <w:rsid w:val="00A0195B"/>
    <w:rsid w:val="00A034FF"/>
    <w:rsid w:val="00A03761"/>
    <w:rsid w:val="00A03825"/>
    <w:rsid w:val="00A03D58"/>
    <w:rsid w:val="00A06681"/>
    <w:rsid w:val="00A06754"/>
    <w:rsid w:val="00A06CF5"/>
    <w:rsid w:val="00A07D88"/>
    <w:rsid w:val="00A10C11"/>
    <w:rsid w:val="00A119A0"/>
    <w:rsid w:val="00A121CD"/>
    <w:rsid w:val="00A13BC3"/>
    <w:rsid w:val="00A1549F"/>
    <w:rsid w:val="00A15A5A"/>
    <w:rsid w:val="00A15E9A"/>
    <w:rsid w:val="00A15ED4"/>
    <w:rsid w:val="00A16CDA"/>
    <w:rsid w:val="00A2253B"/>
    <w:rsid w:val="00A234EE"/>
    <w:rsid w:val="00A240FF"/>
    <w:rsid w:val="00A24689"/>
    <w:rsid w:val="00A24832"/>
    <w:rsid w:val="00A24F0F"/>
    <w:rsid w:val="00A279E7"/>
    <w:rsid w:val="00A320BE"/>
    <w:rsid w:val="00A3243E"/>
    <w:rsid w:val="00A3258A"/>
    <w:rsid w:val="00A35233"/>
    <w:rsid w:val="00A35C12"/>
    <w:rsid w:val="00A35C20"/>
    <w:rsid w:val="00A36628"/>
    <w:rsid w:val="00A41E1D"/>
    <w:rsid w:val="00A4574F"/>
    <w:rsid w:val="00A45A96"/>
    <w:rsid w:val="00A461BB"/>
    <w:rsid w:val="00A46B59"/>
    <w:rsid w:val="00A47B21"/>
    <w:rsid w:val="00A50448"/>
    <w:rsid w:val="00A52445"/>
    <w:rsid w:val="00A5413F"/>
    <w:rsid w:val="00A56FDE"/>
    <w:rsid w:val="00A63F42"/>
    <w:rsid w:val="00A64627"/>
    <w:rsid w:val="00A64821"/>
    <w:rsid w:val="00A65AAC"/>
    <w:rsid w:val="00A66044"/>
    <w:rsid w:val="00A6614C"/>
    <w:rsid w:val="00A661A2"/>
    <w:rsid w:val="00A6646E"/>
    <w:rsid w:val="00A70C4B"/>
    <w:rsid w:val="00A70EEE"/>
    <w:rsid w:val="00A71CA7"/>
    <w:rsid w:val="00A72150"/>
    <w:rsid w:val="00A7410D"/>
    <w:rsid w:val="00A7546D"/>
    <w:rsid w:val="00A76D7A"/>
    <w:rsid w:val="00A7774C"/>
    <w:rsid w:val="00A80642"/>
    <w:rsid w:val="00A812DC"/>
    <w:rsid w:val="00A8179B"/>
    <w:rsid w:val="00A81AEB"/>
    <w:rsid w:val="00A81BCE"/>
    <w:rsid w:val="00A81E72"/>
    <w:rsid w:val="00A82AC6"/>
    <w:rsid w:val="00A82B91"/>
    <w:rsid w:val="00A851BC"/>
    <w:rsid w:val="00A86176"/>
    <w:rsid w:val="00A901DB"/>
    <w:rsid w:val="00A9041E"/>
    <w:rsid w:val="00A90E04"/>
    <w:rsid w:val="00A9249C"/>
    <w:rsid w:val="00A92B2C"/>
    <w:rsid w:val="00A931E7"/>
    <w:rsid w:val="00A95AC2"/>
    <w:rsid w:val="00A96F5B"/>
    <w:rsid w:val="00AA0E52"/>
    <w:rsid w:val="00AA1311"/>
    <w:rsid w:val="00AA3D42"/>
    <w:rsid w:val="00AA5559"/>
    <w:rsid w:val="00AA5898"/>
    <w:rsid w:val="00AA6064"/>
    <w:rsid w:val="00AA6E56"/>
    <w:rsid w:val="00AB0611"/>
    <w:rsid w:val="00AB0A33"/>
    <w:rsid w:val="00AB3141"/>
    <w:rsid w:val="00AB38FF"/>
    <w:rsid w:val="00AB5F46"/>
    <w:rsid w:val="00AB6355"/>
    <w:rsid w:val="00AB7EAB"/>
    <w:rsid w:val="00AC3B25"/>
    <w:rsid w:val="00AC4A55"/>
    <w:rsid w:val="00AC52F5"/>
    <w:rsid w:val="00AC5955"/>
    <w:rsid w:val="00AC6221"/>
    <w:rsid w:val="00AC64FF"/>
    <w:rsid w:val="00AD1E6D"/>
    <w:rsid w:val="00AE1126"/>
    <w:rsid w:val="00AE3773"/>
    <w:rsid w:val="00AE64C5"/>
    <w:rsid w:val="00AE7BE6"/>
    <w:rsid w:val="00AF18B2"/>
    <w:rsid w:val="00AF1C08"/>
    <w:rsid w:val="00AF59D1"/>
    <w:rsid w:val="00B034E4"/>
    <w:rsid w:val="00B035A1"/>
    <w:rsid w:val="00B03C36"/>
    <w:rsid w:val="00B04476"/>
    <w:rsid w:val="00B0461A"/>
    <w:rsid w:val="00B05061"/>
    <w:rsid w:val="00B07882"/>
    <w:rsid w:val="00B1009B"/>
    <w:rsid w:val="00B107C3"/>
    <w:rsid w:val="00B130E8"/>
    <w:rsid w:val="00B14BC1"/>
    <w:rsid w:val="00B14CF6"/>
    <w:rsid w:val="00B14D3C"/>
    <w:rsid w:val="00B16F15"/>
    <w:rsid w:val="00B2046E"/>
    <w:rsid w:val="00B20CAA"/>
    <w:rsid w:val="00B21099"/>
    <w:rsid w:val="00B2223D"/>
    <w:rsid w:val="00B23F69"/>
    <w:rsid w:val="00B27014"/>
    <w:rsid w:val="00B27A71"/>
    <w:rsid w:val="00B30B49"/>
    <w:rsid w:val="00B31783"/>
    <w:rsid w:val="00B324FD"/>
    <w:rsid w:val="00B33310"/>
    <w:rsid w:val="00B33F6A"/>
    <w:rsid w:val="00B35087"/>
    <w:rsid w:val="00B36EC2"/>
    <w:rsid w:val="00B37BA7"/>
    <w:rsid w:val="00B37F8A"/>
    <w:rsid w:val="00B37FCA"/>
    <w:rsid w:val="00B405DB"/>
    <w:rsid w:val="00B419EF"/>
    <w:rsid w:val="00B437BA"/>
    <w:rsid w:val="00B43AD5"/>
    <w:rsid w:val="00B45BA1"/>
    <w:rsid w:val="00B46788"/>
    <w:rsid w:val="00B46C57"/>
    <w:rsid w:val="00B46F37"/>
    <w:rsid w:val="00B50513"/>
    <w:rsid w:val="00B5086F"/>
    <w:rsid w:val="00B513B4"/>
    <w:rsid w:val="00B51A76"/>
    <w:rsid w:val="00B534D2"/>
    <w:rsid w:val="00B5356B"/>
    <w:rsid w:val="00B5522B"/>
    <w:rsid w:val="00B56454"/>
    <w:rsid w:val="00B60378"/>
    <w:rsid w:val="00B611DE"/>
    <w:rsid w:val="00B62034"/>
    <w:rsid w:val="00B6315A"/>
    <w:rsid w:val="00B643BA"/>
    <w:rsid w:val="00B6506C"/>
    <w:rsid w:val="00B653C4"/>
    <w:rsid w:val="00B66B8C"/>
    <w:rsid w:val="00B66D76"/>
    <w:rsid w:val="00B674D0"/>
    <w:rsid w:val="00B67807"/>
    <w:rsid w:val="00B70250"/>
    <w:rsid w:val="00B719AE"/>
    <w:rsid w:val="00B72FA7"/>
    <w:rsid w:val="00B75914"/>
    <w:rsid w:val="00B768B8"/>
    <w:rsid w:val="00B81681"/>
    <w:rsid w:val="00B82B3B"/>
    <w:rsid w:val="00B832F1"/>
    <w:rsid w:val="00B83586"/>
    <w:rsid w:val="00B83AD2"/>
    <w:rsid w:val="00B84676"/>
    <w:rsid w:val="00B86969"/>
    <w:rsid w:val="00B918CD"/>
    <w:rsid w:val="00B93757"/>
    <w:rsid w:val="00B961C5"/>
    <w:rsid w:val="00B96D5A"/>
    <w:rsid w:val="00B96E99"/>
    <w:rsid w:val="00BA01D7"/>
    <w:rsid w:val="00BA1408"/>
    <w:rsid w:val="00BA1954"/>
    <w:rsid w:val="00BA2421"/>
    <w:rsid w:val="00BA3CED"/>
    <w:rsid w:val="00BA626F"/>
    <w:rsid w:val="00BA7C35"/>
    <w:rsid w:val="00BB0460"/>
    <w:rsid w:val="00BB06F3"/>
    <w:rsid w:val="00BB4BED"/>
    <w:rsid w:val="00BB51EC"/>
    <w:rsid w:val="00BB59E5"/>
    <w:rsid w:val="00BB602E"/>
    <w:rsid w:val="00BB63CD"/>
    <w:rsid w:val="00BB6440"/>
    <w:rsid w:val="00BB7C78"/>
    <w:rsid w:val="00BC0781"/>
    <w:rsid w:val="00BC220E"/>
    <w:rsid w:val="00BC2C4B"/>
    <w:rsid w:val="00BC3035"/>
    <w:rsid w:val="00BC4764"/>
    <w:rsid w:val="00BC4AB3"/>
    <w:rsid w:val="00BC6CB3"/>
    <w:rsid w:val="00BC7D93"/>
    <w:rsid w:val="00BD048F"/>
    <w:rsid w:val="00BD11C7"/>
    <w:rsid w:val="00BD1BE9"/>
    <w:rsid w:val="00BD37E5"/>
    <w:rsid w:val="00BD5A43"/>
    <w:rsid w:val="00BD633B"/>
    <w:rsid w:val="00BE0A34"/>
    <w:rsid w:val="00BE1E02"/>
    <w:rsid w:val="00BE349D"/>
    <w:rsid w:val="00BE3BE0"/>
    <w:rsid w:val="00BE4143"/>
    <w:rsid w:val="00BE56B4"/>
    <w:rsid w:val="00BE6C1E"/>
    <w:rsid w:val="00BE76D5"/>
    <w:rsid w:val="00BF088A"/>
    <w:rsid w:val="00BF119F"/>
    <w:rsid w:val="00BF3620"/>
    <w:rsid w:val="00BF72BA"/>
    <w:rsid w:val="00BF7D24"/>
    <w:rsid w:val="00C03E8B"/>
    <w:rsid w:val="00C0431F"/>
    <w:rsid w:val="00C04D88"/>
    <w:rsid w:val="00C05B9F"/>
    <w:rsid w:val="00C06D81"/>
    <w:rsid w:val="00C06F20"/>
    <w:rsid w:val="00C1004C"/>
    <w:rsid w:val="00C105C9"/>
    <w:rsid w:val="00C10BBC"/>
    <w:rsid w:val="00C10BCF"/>
    <w:rsid w:val="00C11E70"/>
    <w:rsid w:val="00C11E89"/>
    <w:rsid w:val="00C11F1A"/>
    <w:rsid w:val="00C137E4"/>
    <w:rsid w:val="00C142B3"/>
    <w:rsid w:val="00C1519A"/>
    <w:rsid w:val="00C2082A"/>
    <w:rsid w:val="00C217C4"/>
    <w:rsid w:val="00C21A3F"/>
    <w:rsid w:val="00C2233D"/>
    <w:rsid w:val="00C22440"/>
    <w:rsid w:val="00C22745"/>
    <w:rsid w:val="00C22FF0"/>
    <w:rsid w:val="00C2586A"/>
    <w:rsid w:val="00C2671C"/>
    <w:rsid w:val="00C26E6A"/>
    <w:rsid w:val="00C273BA"/>
    <w:rsid w:val="00C27527"/>
    <w:rsid w:val="00C308A0"/>
    <w:rsid w:val="00C312C0"/>
    <w:rsid w:val="00C3140C"/>
    <w:rsid w:val="00C32061"/>
    <w:rsid w:val="00C34015"/>
    <w:rsid w:val="00C345E0"/>
    <w:rsid w:val="00C37C72"/>
    <w:rsid w:val="00C40CF4"/>
    <w:rsid w:val="00C42107"/>
    <w:rsid w:val="00C435D0"/>
    <w:rsid w:val="00C4449F"/>
    <w:rsid w:val="00C45B89"/>
    <w:rsid w:val="00C46BDA"/>
    <w:rsid w:val="00C46C8C"/>
    <w:rsid w:val="00C4796C"/>
    <w:rsid w:val="00C47DB0"/>
    <w:rsid w:val="00C5410C"/>
    <w:rsid w:val="00C54F04"/>
    <w:rsid w:val="00C57E11"/>
    <w:rsid w:val="00C609B4"/>
    <w:rsid w:val="00C61021"/>
    <w:rsid w:val="00C6216C"/>
    <w:rsid w:val="00C6225E"/>
    <w:rsid w:val="00C62289"/>
    <w:rsid w:val="00C65A6C"/>
    <w:rsid w:val="00C66404"/>
    <w:rsid w:val="00C66E97"/>
    <w:rsid w:val="00C70C43"/>
    <w:rsid w:val="00C70D4B"/>
    <w:rsid w:val="00C719F5"/>
    <w:rsid w:val="00C71AC2"/>
    <w:rsid w:val="00C74BCA"/>
    <w:rsid w:val="00C75BE8"/>
    <w:rsid w:val="00C76C56"/>
    <w:rsid w:val="00C76D78"/>
    <w:rsid w:val="00C803FC"/>
    <w:rsid w:val="00C824FA"/>
    <w:rsid w:val="00C8269A"/>
    <w:rsid w:val="00C83B0C"/>
    <w:rsid w:val="00C857B6"/>
    <w:rsid w:val="00C875BC"/>
    <w:rsid w:val="00C87703"/>
    <w:rsid w:val="00C87A41"/>
    <w:rsid w:val="00C940DA"/>
    <w:rsid w:val="00C94D27"/>
    <w:rsid w:val="00C974CD"/>
    <w:rsid w:val="00C9755C"/>
    <w:rsid w:val="00CA0835"/>
    <w:rsid w:val="00CA17C1"/>
    <w:rsid w:val="00CA2C6B"/>
    <w:rsid w:val="00CA3132"/>
    <w:rsid w:val="00CA3BC3"/>
    <w:rsid w:val="00CA515E"/>
    <w:rsid w:val="00CA5613"/>
    <w:rsid w:val="00CA70F0"/>
    <w:rsid w:val="00CA7454"/>
    <w:rsid w:val="00CA774E"/>
    <w:rsid w:val="00CA79E0"/>
    <w:rsid w:val="00CB12B3"/>
    <w:rsid w:val="00CB208B"/>
    <w:rsid w:val="00CB2AC4"/>
    <w:rsid w:val="00CB4028"/>
    <w:rsid w:val="00CB4629"/>
    <w:rsid w:val="00CB46EA"/>
    <w:rsid w:val="00CB4D15"/>
    <w:rsid w:val="00CB5564"/>
    <w:rsid w:val="00CB563D"/>
    <w:rsid w:val="00CB5A0F"/>
    <w:rsid w:val="00CB5BBC"/>
    <w:rsid w:val="00CB6AF5"/>
    <w:rsid w:val="00CC0006"/>
    <w:rsid w:val="00CC0561"/>
    <w:rsid w:val="00CC0619"/>
    <w:rsid w:val="00CC0913"/>
    <w:rsid w:val="00CC0AC4"/>
    <w:rsid w:val="00CC145A"/>
    <w:rsid w:val="00CC385D"/>
    <w:rsid w:val="00CC47F7"/>
    <w:rsid w:val="00CC6E64"/>
    <w:rsid w:val="00CC7AEE"/>
    <w:rsid w:val="00CD0C9F"/>
    <w:rsid w:val="00CD1FFF"/>
    <w:rsid w:val="00CD2856"/>
    <w:rsid w:val="00CD3EF1"/>
    <w:rsid w:val="00CD444F"/>
    <w:rsid w:val="00CD4AAB"/>
    <w:rsid w:val="00CD537E"/>
    <w:rsid w:val="00CD5D42"/>
    <w:rsid w:val="00CD7136"/>
    <w:rsid w:val="00CE0BE4"/>
    <w:rsid w:val="00CE1AAC"/>
    <w:rsid w:val="00CE1DBC"/>
    <w:rsid w:val="00CE2EFC"/>
    <w:rsid w:val="00CE4C14"/>
    <w:rsid w:val="00CE630D"/>
    <w:rsid w:val="00CE6396"/>
    <w:rsid w:val="00CE7B58"/>
    <w:rsid w:val="00CF0686"/>
    <w:rsid w:val="00CF10FB"/>
    <w:rsid w:val="00CF2619"/>
    <w:rsid w:val="00CF2A87"/>
    <w:rsid w:val="00CF2E71"/>
    <w:rsid w:val="00CF6C08"/>
    <w:rsid w:val="00D002A7"/>
    <w:rsid w:val="00D030C8"/>
    <w:rsid w:val="00D03742"/>
    <w:rsid w:val="00D05413"/>
    <w:rsid w:val="00D06F8E"/>
    <w:rsid w:val="00D12950"/>
    <w:rsid w:val="00D12DD7"/>
    <w:rsid w:val="00D137C1"/>
    <w:rsid w:val="00D15773"/>
    <w:rsid w:val="00D15975"/>
    <w:rsid w:val="00D15E38"/>
    <w:rsid w:val="00D172E7"/>
    <w:rsid w:val="00D178A0"/>
    <w:rsid w:val="00D20AF5"/>
    <w:rsid w:val="00D214FE"/>
    <w:rsid w:val="00D21879"/>
    <w:rsid w:val="00D2205B"/>
    <w:rsid w:val="00D250F0"/>
    <w:rsid w:val="00D27492"/>
    <w:rsid w:val="00D33118"/>
    <w:rsid w:val="00D33153"/>
    <w:rsid w:val="00D3345F"/>
    <w:rsid w:val="00D3380C"/>
    <w:rsid w:val="00D34A35"/>
    <w:rsid w:val="00D35D4B"/>
    <w:rsid w:val="00D35DC3"/>
    <w:rsid w:val="00D364E3"/>
    <w:rsid w:val="00D36923"/>
    <w:rsid w:val="00D37C97"/>
    <w:rsid w:val="00D41C07"/>
    <w:rsid w:val="00D4224B"/>
    <w:rsid w:val="00D43D1A"/>
    <w:rsid w:val="00D44AB2"/>
    <w:rsid w:val="00D4702F"/>
    <w:rsid w:val="00D52682"/>
    <w:rsid w:val="00D53665"/>
    <w:rsid w:val="00D5411E"/>
    <w:rsid w:val="00D5550B"/>
    <w:rsid w:val="00D56F39"/>
    <w:rsid w:val="00D56FD9"/>
    <w:rsid w:val="00D6000A"/>
    <w:rsid w:val="00D62CAD"/>
    <w:rsid w:val="00D62E08"/>
    <w:rsid w:val="00D62FED"/>
    <w:rsid w:val="00D63ADE"/>
    <w:rsid w:val="00D64671"/>
    <w:rsid w:val="00D66CBA"/>
    <w:rsid w:val="00D6701F"/>
    <w:rsid w:val="00D73C25"/>
    <w:rsid w:val="00D755BA"/>
    <w:rsid w:val="00D76081"/>
    <w:rsid w:val="00D76CCB"/>
    <w:rsid w:val="00D777AB"/>
    <w:rsid w:val="00D77804"/>
    <w:rsid w:val="00D80242"/>
    <w:rsid w:val="00D817BD"/>
    <w:rsid w:val="00D830F5"/>
    <w:rsid w:val="00D833F4"/>
    <w:rsid w:val="00D83826"/>
    <w:rsid w:val="00D84073"/>
    <w:rsid w:val="00D84A72"/>
    <w:rsid w:val="00D85678"/>
    <w:rsid w:val="00D87ED6"/>
    <w:rsid w:val="00D9132E"/>
    <w:rsid w:val="00D92005"/>
    <w:rsid w:val="00D93CD6"/>
    <w:rsid w:val="00D96BC1"/>
    <w:rsid w:val="00D97EBF"/>
    <w:rsid w:val="00DA17A4"/>
    <w:rsid w:val="00DA1FF0"/>
    <w:rsid w:val="00DA2A4C"/>
    <w:rsid w:val="00DA36B6"/>
    <w:rsid w:val="00DA5CF6"/>
    <w:rsid w:val="00DA6DBE"/>
    <w:rsid w:val="00DB03AF"/>
    <w:rsid w:val="00DB18AC"/>
    <w:rsid w:val="00DB19FB"/>
    <w:rsid w:val="00DB28A2"/>
    <w:rsid w:val="00DB4858"/>
    <w:rsid w:val="00DB4FE3"/>
    <w:rsid w:val="00DB5F05"/>
    <w:rsid w:val="00DB61AA"/>
    <w:rsid w:val="00DB6521"/>
    <w:rsid w:val="00DB6F04"/>
    <w:rsid w:val="00DC151B"/>
    <w:rsid w:val="00DC1C42"/>
    <w:rsid w:val="00DC20F8"/>
    <w:rsid w:val="00DC3A01"/>
    <w:rsid w:val="00DC44A9"/>
    <w:rsid w:val="00DC6076"/>
    <w:rsid w:val="00DC6C00"/>
    <w:rsid w:val="00DD04E2"/>
    <w:rsid w:val="00DD09AB"/>
    <w:rsid w:val="00DD2371"/>
    <w:rsid w:val="00DD23D4"/>
    <w:rsid w:val="00DD2458"/>
    <w:rsid w:val="00DD25A9"/>
    <w:rsid w:val="00DD2AFB"/>
    <w:rsid w:val="00DD590D"/>
    <w:rsid w:val="00DD5A41"/>
    <w:rsid w:val="00DD6352"/>
    <w:rsid w:val="00DD68DB"/>
    <w:rsid w:val="00DD70A4"/>
    <w:rsid w:val="00DE1448"/>
    <w:rsid w:val="00DE29C9"/>
    <w:rsid w:val="00DE2E9B"/>
    <w:rsid w:val="00DE47F8"/>
    <w:rsid w:val="00DE5F1A"/>
    <w:rsid w:val="00DE6A86"/>
    <w:rsid w:val="00DE7B0B"/>
    <w:rsid w:val="00DF4083"/>
    <w:rsid w:val="00DF52A5"/>
    <w:rsid w:val="00DF5493"/>
    <w:rsid w:val="00DF6DA5"/>
    <w:rsid w:val="00DF6DC6"/>
    <w:rsid w:val="00DF6FC2"/>
    <w:rsid w:val="00DF7213"/>
    <w:rsid w:val="00DF75CB"/>
    <w:rsid w:val="00E000E1"/>
    <w:rsid w:val="00E00676"/>
    <w:rsid w:val="00E01309"/>
    <w:rsid w:val="00E01AA1"/>
    <w:rsid w:val="00E01B37"/>
    <w:rsid w:val="00E02501"/>
    <w:rsid w:val="00E03035"/>
    <w:rsid w:val="00E03385"/>
    <w:rsid w:val="00E05277"/>
    <w:rsid w:val="00E06DD0"/>
    <w:rsid w:val="00E105E1"/>
    <w:rsid w:val="00E1071D"/>
    <w:rsid w:val="00E10B03"/>
    <w:rsid w:val="00E111A5"/>
    <w:rsid w:val="00E11806"/>
    <w:rsid w:val="00E135CE"/>
    <w:rsid w:val="00E14B4B"/>
    <w:rsid w:val="00E166B1"/>
    <w:rsid w:val="00E171E6"/>
    <w:rsid w:val="00E17272"/>
    <w:rsid w:val="00E17806"/>
    <w:rsid w:val="00E1780B"/>
    <w:rsid w:val="00E213B8"/>
    <w:rsid w:val="00E222DA"/>
    <w:rsid w:val="00E22E0B"/>
    <w:rsid w:val="00E22E8E"/>
    <w:rsid w:val="00E232D9"/>
    <w:rsid w:val="00E236EE"/>
    <w:rsid w:val="00E23D5D"/>
    <w:rsid w:val="00E25AD3"/>
    <w:rsid w:val="00E261B8"/>
    <w:rsid w:val="00E30936"/>
    <w:rsid w:val="00E30ED3"/>
    <w:rsid w:val="00E3157B"/>
    <w:rsid w:val="00E31AD9"/>
    <w:rsid w:val="00E334C8"/>
    <w:rsid w:val="00E33E2C"/>
    <w:rsid w:val="00E36629"/>
    <w:rsid w:val="00E3787F"/>
    <w:rsid w:val="00E40E63"/>
    <w:rsid w:val="00E41638"/>
    <w:rsid w:val="00E416B1"/>
    <w:rsid w:val="00E41A70"/>
    <w:rsid w:val="00E43464"/>
    <w:rsid w:val="00E44D3E"/>
    <w:rsid w:val="00E45C2B"/>
    <w:rsid w:val="00E46919"/>
    <w:rsid w:val="00E47626"/>
    <w:rsid w:val="00E47BB3"/>
    <w:rsid w:val="00E47C9F"/>
    <w:rsid w:val="00E5007A"/>
    <w:rsid w:val="00E50F50"/>
    <w:rsid w:val="00E528B0"/>
    <w:rsid w:val="00E529BF"/>
    <w:rsid w:val="00E530C1"/>
    <w:rsid w:val="00E54220"/>
    <w:rsid w:val="00E54634"/>
    <w:rsid w:val="00E56A72"/>
    <w:rsid w:val="00E56BB4"/>
    <w:rsid w:val="00E57022"/>
    <w:rsid w:val="00E606DA"/>
    <w:rsid w:val="00E63994"/>
    <w:rsid w:val="00E64C07"/>
    <w:rsid w:val="00E67374"/>
    <w:rsid w:val="00E7128A"/>
    <w:rsid w:val="00E727EE"/>
    <w:rsid w:val="00E736D5"/>
    <w:rsid w:val="00E73CC8"/>
    <w:rsid w:val="00E7440F"/>
    <w:rsid w:val="00E744AB"/>
    <w:rsid w:val="00E80121"/>
    <w:rsid w:val="00E8119A"/>
    <w:rsid w:val="00E8302B"/>
    <w:rsid w:val="00E841CB"/>
    <w:rsid w:val="00E84C04"/>
    <w:rsid w:val="00E853F1"/>
    <w:rsid w:val="00E85A32"/>
    <w:rsid w:val="00E85F1F"/>
    <w:rsid w:val="00E87B4A"/>
    <w:rsid w:val="00E9022E"/>
    <w:rsid w:val="00E93578"/>
    <w:rsid w:val="00E94682"/>
    <w:rsid w:val="00E95CA3"/>
    <w:rsid w:val="00E967AC"/>
    <w:rsid w:val="00E970E8"/>
    <w:rsid w:val="00EA178B"/>
    <w:rsid w:val="00EA5622"/>
    <w:rsid w:val="00EA5796"/>
    <w:rsid w:val="00EA66E8"/>
    <w:rsid w:val="00EA7B0E"/>
    <w:rsid w:val="00EB0581"/>
    <w:rsid w:val="00EB0596"/>
    <w:rsid w:val="00EB06D8"/>
    <w:rsid w:val="00EB172D"/>
    <w:rsid w:val="00EB1833"/>
    <w:rsid w:val="00EB2908"/>
    <w:rsid w:val="00EB29D6"/>
    <w:rsid w:val="00EB34DA"/>
    <w:rsid w:val="00EC0B7F"/>
    <w:rsid w:val="00EC0C05"/>
    <w:rsid w:val="00EC0FA1"/>
    <w:rsid w:val="00EC11DA"/>
    <w:rsid w:val="00EC37BF"/>
    <w:rsid w:val="00EC388B"/>
    <w:rsid w:val="00EC4C1E"/>
    <w:rsid w:val="00EC522F"/>
    <w:rsid w:val="00EC6056"/>
    <w:rsid w:val="00EC6635"/>
    <w:rsid w:val="00EC6737"/>
    <w:rsid w:val="00EC688E"/>
    <w:rsid w:val="00EC7446"/>
    <w:rsid w:val="00ED1A4D"/>
    <w:rsid w:val="00ED2B56"/>
    <w:rsid w:val="00ED3F08"/>
    <w:rsid w:val="00ED507D"/>
    <w:rsid w:val="00ED69DF"/>
    <w:rsid w:val="00ED75CD"/>
    <w:rsid w:val="00EE02AD"/>
    <w:rsid w:val="00EE11AF"/>
    <w:rsid w:val="00EE33A6"/>
    <w:rsid w:val="00EE3B3A"/>
    <w:rsid w:val="00EE472E"/>
    <w:rsid w:val="00EE4BCE"/>
    <w:rsid w:val="00EF281F"/>
    <w:rsid w:val="00EF3BDA"/>
    <w:rsid w:val="00EF3FE4"/>
    <w:rsid w:val="00EF439A"/>
    <w:rsid w:val="00EF53DB"/>
    <w:rsid w:val="00EF743B"/>
    <w:rsid w:val="00EF76AA"/>
    <w:rsid w:val="00F00420"/>
    <w:rsid w:val="00F00B45"/>
    <w:rsid w:val="00F0132B"/>
    <w:rsid w:val="00F040FA"/>
    <w:rsid w:val="00F04EBA"/>
    <w:rsid w:val="00F04EBF"/>
    <w:rsid w:val="00F056B2"/>
    <w:rsid w:val="00F06154"/>
    <w:rsid w:val="00F06217"/>
    <w:rsid w:val="00F06BB2"/>
    <w:rsid w:val="00F071D8"/>
    <w:rsid w:val="00F102F8"/>
    <w:rsid w:val="00F10746"/>
    <w:rsid w:val="00F109C9"/>
    <w:rsid w:val="00F1137A"/>
    <w:rsid w:val="00F11838"/>
    <w:rsid w:val="00F11E35"/>
    <w:rsid w:val="00F13293"/>
    <w:rsid w:val="00F145A3"/>
    <w:rsid w:val="00F15396"/>
    <w:rsid w:val="00F1544E"/>
    <w:rsid w:val="00F17313"/>
    <w:rsid w:val="00F17D8D"/>
    <w:rsid w:val="00F17DF9"/>
    <w:rsid w:val="00F217D0"/>
    <w:rsid w:val="00F21B19"/>
    <w:rsid w:val="00F22E0E"/>
    <w:rsid w:val="00F23161"/>
    <w:rsid w:val="00F23C67"/>
    <w:rsid w:val="00F23D73"/>
    <w:rsid w:val="00F23EB8"/>
    <w:rsid w:val="00F24C3B"/>
    <w:rsid w:val="00F25474"/>
    <w:rsid w:val="00F25F29"/>
    <w:rsid w:val="00F267D6"/>
    <w:rsid w:val="00F26DE6"/>
    <w:rsid w:val="00F3061E"/>
    <w:rsid w:val="00F30ABE"/>
    <w:rsid w:val="00F30E8A"/>
    <w:rsid w:val="00F330B4"/>
    <w:rsid w:val="00F3518E"/>
    <w:rsid w:val="00F40B4B"/>
    <w:rsid w:val="00F40D6B"/>
    <w:rsid w:val="00F41245"/>
    <w:rsid w:val="00F422D9"/>
    <w:rsid w:val="00F42FCF"/>
    <w:rsid w:val="00F438BE"/>
    <w:rsid w:val="00F43A30"/>
    <w:rsid w:val="00F44179"/>
    <w:rsid w:val="00F45925"/>
    <w:rsid w:val="00F45C14"/>
    <w:rsid w:val="00F50733"/>
    <w:rsid w:val="00F50890"/>
    <w:rsid w:val="00F5208F"/>
    <w:rsid w:val="00F520C1"/>
    <w:rsid w:val="00F531A6"/>
    <w:rsid w:val="00F54995"/>
    <w:rsid w:val="00F54BBE"/>
    <w:rsid w:val="00F5738C"/>
    <w:rsid w:val="00F578EF"/>
    <w:rsid w:val="00F60D78"/>
    <w:rsid w:val="00F635AA"/>
    <w:rsid w:val="00F63B20"/>
    <w:rsid w:val="00F63D97"/>
    <w:rsid w:val="00F64286"/>
    <w:rsid w:val="00F66DF4"/>
    <w:rsid w:val="00F67330"/>
    <w:rsid w:val="00F70A40"/>
    <w:rsid w:val="00F70A4B"/>
    <w:rsid w:val="00F71AAB"/>
    <w:rsid w:val="00F73FB6"/>
    <w:rsid w:val="00F74FF8"/>
    <w:rsid w:val="00F75551"/>
    <w:rsid w:val="00F755C8"/>
    <w:rsid w:val="00F7590B"/>
    <w:rsid w:val="00F77605"/>
    <w:rsid w:val="00F8003F"/>
    <w:rsid w:val="00F80FC0"/>
    <w:rsid w:val="00F81861"/>
    <w:rsid w:val="00F82A80"/>
    <w:rsid w:val="00F84DA7"/>
    <w:rsid w:val="00F858B0"/>
    <w:rsid w:val="00F865D5"/>
    <w:rsid w:val="00F86D00"/>
    <w:rsid w:val="00F87C98"/>
    <w:rsid w:val="00F90892"/>
    <w:rsid w:val="00F91F69"/>
    <w:rsid w:val="00F91F92"/>
    <w:rsid w:val="00F92309"/>
    <w:rsid w:val="00F92440"/>
    <w:rsid w:val="00F93549"/>
    <w:rsid w:val="00F9384C"/>
    <w:rsid w:val="00F94A61"/>
    <w:rsid w:val="00F9546A"/>
    <w:rsid w:val="00F9644B"/>
    <w:rsid w:val="00FA01DF"/>
    <w:rsid w:val="00FA0FB5"/>
    <w:rsid w:val="00FA1DE8"/>
    <w:rsid w:val="00FA1FBC"/>
    <w:rsid w:val="00FA2200"/>
    <w:rsid w:val="00FA24B9"/>
    <w:rsid w:val="00FA25E4"/>
    <w:rsid w:val="00FA2741"/>
    <w:rsid w:val="00FA2991"/>
    <w:rsid w:val="00FA47F3"/>
    <w:rsid w:val="00FA6671"/>
    <w:rsid w:val="00FB0174"/>
    <w:rsid w:val="00FB34C7"/>
    <w:rsid w:val="00FB35EE"/>
    <w:rsid w:val="00FB4E60"/>
    <w:rsid w:val="00FB5F06"/>
    <w:rsid w:val="00FC3704"/>
    <w:rsid w:val="00FC3AE8"/>
    <w:rsid w:val="00FC3B3D"/>
    <w:rsid w:val="00FC4EA1"/>
    <w:rsid w:val="00FC5273"/>
    <w:rsid w:val="00FC5DF8"/>
    <w:rsid w:val="00FD3BF0"/>
    <w:rsid w:val="00FD3DAF"/>
    <w:rsid w:val="00FD4EB5"/>
    <w:rsid w:val="00FD6975"/>
    <w:rsid w:val="00FD6999"/>
    <w:rsid w:val="00FE17B4"/>
    <w:rsid w:val="00FE2A6E"/>
    <w:rsid w:val="00FE3237"/>
    <w:rsid w:val="00FE5ABE"/>
    <w:rsid w:val="00FF12A4"/>
    <w:rsid w:val="00FF1E92"/>
    <w:rsid w:val="00FF1F8E"/>
    <w:rsid w:val="00FF31D6"/>
    <w:rsid w:val="00FF4B7F"/>
    <w:rsid w:val="00FF527E"/>
    <w:rsid w:val="00F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268E9"/>
  <w15:docId w15:val="{0A460FAC-4AA9-4565-BF5B-41916A32E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B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B73"/>
    <w:rPr>
      <w:sz w:val="18"/>
      <w:szCs w:val="18"/>
    </w:rPr>
  </w:style>
  <w:style w:type="table" w:styleId="a7">
    <w:name w:val="Table Grid"/>
    <w:basedOn w:val="a1"/>
    <w:uiPriority w:val="59"/>
    <w:rsid w:val="00315B7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Placeholder Text"/>
    <w:basedOn w:val="a0"/>
    <w:uiPriority w:val="99"/>
    <w:semiHidden/>
    <w:rsid w:val="006F019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5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48</TotalTime>
  <Pages>2</Pages>
  <Words>352</Words>
  <Characters>2009</Characters>
  <Application>Microsoft Office Word</Application>
  <DocSecurity>0</DocSecurity>
  <Lines>16</Lines>
  <Paragraphs>4</Paragraphs>
  <ScaleCrop>false</ScaleCrop>
  <Company>Sky123.Org</Company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He Fei</cp:lastModifiedBy>
  <cp:revision>2236</cp:revision>
  <dcterms:created xsi:type="dcterms:W3CDTF">2020-03-15T07:48:00Z</dcterms:created>
  <dcterms:modified xsi:type="dcterms:W3CDTF">2023-09-15T15:13:00Z</dcterms:modified>
</cp:coreProperties>
</file>